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354E" w:rsidRPr="00CB57DE" w:rsidRDefault="0045354E" w:rsidP="004478AB">
      <w:pPr>
        <w:spacing w:after="480"/>
        <w:jc w:val="center"/>
        <w:rPr>
          <w:rFonts w:ascii="Arial" w:hAnsi="Arial" w:cs="Arial"/>
          <w:b/>
          <w:sz w:val="28"/>
          <w:szCs w:val="28"/>
        </w:rPr>
      </w:pPr>
    </w:p>
    <w:p w:rsidR="00570DD4" w:rsidRPr="00CD2E32" w:rsidRDefault="00570DD4" w:rsidP="00570DD4">
      <w:pPr>
        <w:spacing w:before="240" w:after="240"/>
        <w:jc w:val="center"/>
        <w:rPr>
          <w:rFonts w:ascii="Arial" w:hAnsi="Arial" w:cs="Arial"/>
          <w:b/>
        </w:rPr>
      </w:pPr>
      <w:r w:rsidRPr="0070120E">
        <w:rPr>
          <w:rFonts w:ascii="Arial" w:hAnsi="Arial" w:cs="Arial"/>
          <w:b/>
          <w:noProof/>
        </w:rPr>
        <w:drawing>
          <wp:inline distT="0" distB="0" distL="0" distR="0">
            <wp:extent cx="4475760" cy="2612571"/>
            <wp:effectExtent l="0" t="0" r="1270" b="0"/>
            <wp:docPr id="1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="003A36B6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991870</wp:posOffset>
                </wp:positionH>
                <wp:positionV relativeFrom="paragraph">
                  <wp:posOffset>95885</wp:posOffset>
                </wp:positionV>
                <wp:extent cx="290830" cy="278765"/>
                <wp:effectExtent l="0" t="0" r="13970" b="26035"/>
                <wp:wrapNone/>
                <wp:docPr id="5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830" cy="2787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0DD4" w:rsidRPr="00CF3582" w:rsidRDefault="00570DD4" w:rsidP="00570DD4">
                            <w:pPr>
                              <w:rPr>
                                <w:b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</w:rPr>
                              <w:t>Ah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left:0;text-align:left;margin-left:78.1pt;margin-top:7.55pt;width:22.9pt;height:21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" strokecolor="white [3212]">
                <v:textbox>
                  <w:txbxContent>
                    <w:p w:rsidR="00570DD4" w:rsidRPr="00CF3582" w:rsidRDefault="00570DD4" w:rsidP="00570DD4">
                      <w:pPr>
                        <w:rPr>
                          <w:b/>
                        </w:rPr>
                      </w:pPr>
                      <w:proofErr w:type="spellStart"/>
                      <w:r>
                        <w:rPr>
                          <w:b/>
                        </w:rPr>
                        <w:t>Ah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570DD4" w:rsidRPr="00CD2E32" w:rsidRDefault="003A36B6" w:rsidP="00570DD4">
      <w:pPr>
        <w:spacing w:before="240" w:after="240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038860</wp:posOffset>
                </wp:positionH>
                <wp:positionV relativeFrom="paragraph">
                  <wp:posOffset>74295</wp:posOffset>
                </wp:positionV>
                <wp:extent cx="290830" cy="278765"/>
                <wp:effectExtent l="0" t="0" r="13970" b="26035"/>
                <wp:wrapNone/>
                <wp:docPr id="4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830" cy="2787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0DD4" w:rsidRPr="00CF3582" w:rsidRDefault="00570DD4" w:rsidP="00570DD4">
                            <w:pPr>
                              <w:rPr>
                                <w:b/>
                              </w:rPr>
                            </w:pPr>
                            <w:r w:rsidRPr="00CF3582"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" o:spid="_x0000_s1027" type="#_x0000_t202" style="position:absolute;left:0;text-align:left;margin-left:81.8pt;margin-top:5.85pt;width:22.9pt;height:21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" strokecolor="white [3212]">
                <v:textbox>
                  <w:txbxContent>
                    <w:p w:rsidR="00570DD4" w:rsidRPr="00CF3582" w:rsidRDefault="00570DD4" w:rsidP="00570DD4">
                      <w:pPr>
                        <w:rPr>
                          <w:b/>
                        </w:rPr>
                      </w:pPr>
                      <w:r w:rsidRPr="00CF3582">
                        <w:rPr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570DD4" w:rsidRPr="00CC7A26">
        <w:rPr>
          <w:rFonts w:ascii="Arial" w:hAnsi="Arial" w:cs="Arial"/>
          <w:b/>
          <w:noProof/>
        </w:rPr>
        <w:drawing>
          <wp:inline distT="0" distB="0" distL="0" distR="0">
            <wp:extent cx="4473888" cy="2743200"/>
            <wp:effectExtent l="0" t="0" r="3175" b="0"/>
            <wp:docPr id="4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70DD4" w:rsidRPr="00CD2E32" w:rsidRDefault="00570DD4" w:rsidP="00570DD4">
      <w:pPr>
        <w:jc w:val="both"/>
        <w:rPr>
          <w:rFonts w:ascii="Arial" w:hAnsi="Arial" w:cs="Arial"/>
        </w:rPr>
      </w:pPr>
    </w:p>
    <w:p w:rsidR="00570DD4" w:rsidRPr="00CD2E32" w:rsidRDefault="003A36B6" w:rsidP="00570DD4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044575</wp:posOffset>
                </wp:positionH>
                <wp:positionV relativeFrom="paragraph">
                  <wp:posOffset>88265</wp:posOffset>
                </wp:positionV>
                <wp:extent cx="290830" cy="278765"/>
                <wp:effectExtent l="0" t="0" r="13970" b="26035"/>
                <wp:wrapNone/>
                <wp:docPr id="4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830" cy="2787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0DD4" w:rsidRPr="00CF3582" w:rsidRDefault="00570DD4" w:rsidP="00570DD4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" o:spid="_x0000_s1028" type="#_x0000_t202" style="position:absolute;left:0;text-align:left;margin-left:82.25pt;margin-top:6.95pt;width:22.9pt;height:21.9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" strokecolor="white [3212]">
                <v:textbox>
                  <w:txbxContent>
                    <w:p w:rsidR="00570DD4" w:rsidRPr="00CF3582" w:rsidRDefault="00570DD4" w:rsidP="00570DD4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570DD4" w:rsidRPr="00CC7A26">
        <w:rPr>
          <w:rFonts w:ascii="Arial" w:hAnsi="Arial" w:cs="Arial"/>
          <w:noProof/>
        </w:rPr>
        <w:drawing>
          <wp:inline distT="0" distB="0" distL="0" distR="0">
            <wp:extent cx="4499511" cy="2790701"/>
            <wp:effectExtent l="0" t="0" r="0" b="0"/>
            <wp:docPr id="11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570DD4" w:rsidRPr="00CD2E32" w:rsidRDefault="00570DD4" w:rsidP="00570DD4">
      <w:pPr>
        <w:jc w:val="both"/>
        <w:rPr>
          <w:rFonts w:ascii="Arial" w:hAnsi="Arial" w:cs="Arial"/>
        </w:rPr>
      </w:pPr>
    </w:p>
    <w:p w:rsidR="00570DD4" w:rsidRPr="00CD2E32" w:rsidRDefault="003A36B6" w:rsidP="00570DD4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044575</wp:posOffset>
                </wp:positionH>
                <wp:positionV relativeFrom="paragraph">
                  <wp:posOffset>47625</wp:posOffset>
                </wp:positionV>
                <wp:extent cx="290830" cy="278765"/>
                <wp:effectExtent l="0" t="0" r="13970" b="26035"/>
                <wp:wrapNone/>
                <wp:docPr id="4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830" cy="2787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0DD4" w:rsidRPr="00CF3582" w:rsidRDefault="00570DD4" w:rsidP="00570DD4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" o:spid="_x0000_s1029" type="#_x0000_t202" style="position:absolute;left:0;text-align:left;margin-left:82.25pt;margin-top:3.75pt;width:22.9pt;height:21.9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" strokecolor="white [3212]">
                <v:textbox>
                  <w:txbxContent>
                    <w:p w:rsidR="00570DD4" w:rsidRPr="00CF3582" w:rsidRDefault="00570DD4" w:rsidP="00570DD4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570DD4" w:rsidRPr="002D76D0">
        <w:rPr>
          <w:rFonts w:ascii="Arial" w:hAnsi="Arial" w:cs="Arial"/>
          <w:noProof/>
        </w:rPr>
        <w:drawing>
          <wp:inline distT="0" distB="0" distL="0" distR="0">
            <wp:extent cx="4457947" cy="2625940"/>
            <wp:effectExtent l="0" t="0" r="0" b="3175"/>
            <wp:docPr id="12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2D5FDB" w:rsidRPr="00BF7195" w:rsidRDefault="002D5FDB" w:rsidP="002D5FDB">
      <w:pPr>
        <w:spacing w:after="240" w:line="480" w:lineRule="auto"/>
        <w:jc w:val="both"/>
        <w:rPr>
          <w:rFonts w:ascii="Arial" w:hAnsi="Arial" w:cs="Arial"/>
        </w:rPr>
      </w:pPr>
      <w:r w:rsidRPr="002D2848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1S</w:t>
      </w:r>
      <w:r w:rsidRPr="002D2848">
        <w:rPr>
          <w:rFonts w:ascii="Arial" w:hAnsi="Arial" w:cs="Arial"/>
          <w:b/>
        </w:rPr>
        <w:t>. Correlation between Nitrites and nitrates (NN) and Thiobarbituric acid reactive substances (TBARS) in lung tissue of mice.</w:t>
      </w:r>
      <w:r w:rsidRPr="00BF7195">
        <w:rPr>
          <w:rFonts w:ascii="Arial" w:hAnsi="Arial" w:cs="Arial"/>
        </w:rPr>
        <w:t xml:space="preserve"> </w:t>
      </w:r>
      <w:r w:rsidRPr="001B71DD">
        <w:rPr>
          <w:rFonts w:ascii="Arial" w:hAnsi="Arial" w:cs="Arial"/>
          <w:b/>
        </w:rPr>
        <w:t>A</w:t>
      </w:r>
      <w:r w:rsidRPr="00BF7195">
        <w:rPr>
          <w:rFonts w:ascii="Arial" w:hAnsi="Arial" w:cs="Arial"/>
        </w:rPr>
        <w:t xml:space="preserve">= all animals of all groups and subgroups simultaneously; </w:t>
      </w:r>
      <w:r w:rsidRPr="001B71DD">
        <w:rPr>
          <w:rFonts w:ascii="Arial" w:hAnsi="Arial" w:cs="Arial"/>
          <w:b/>
        </w:rPr>
        <w:t>B</w:t>
      </w:r>
      <w:r w:rsidRPr="00BF7195">
        <w:rPr>
          <w:rFonts w:ascii="Arial" w:hAnsi="Arial" w:cs="Arial"/>
        </w:rPr>
        <w:t xml:space="preserve">= only animals of subgroups of the positive control group, in which the animals were infected with </w:t>
      </w:r>
      <w:r w:rsidRPr="004E2531">
        <w:rPr>
          <w:rFonts w:ascii="Arial" w:hAnsi="Arial" w:cs="Arial"/>
          <w:i/>
        </w:rPr>
        <w:t>Plasmodium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  <w:i/>
        </w:rPr>
        <w:t>berghei</w:t>
      </w:r>
      <w:r w:rsidRPr="00BF7195">
        <w:rPr>
          <w:rFonts w:ascii="Arial" w:hAnsi="Arial" w:cs="Arial"/>
        </w:rPr>
        <w:t xml:space="preserve">; </w:t>
      </w:r>
      <w:r w:rsidRPr="001B71DD">
        <w:rPr>
          <w:rFonts w:ascii="Arial" w:hAnsi="Arial" w:cs="Arial"/>
          <w:b/>
        </w:rPr>
        <w:t>C</w:t>
      </w:r>
      <w:r w:rsidRPr="00BF7195">
        <w:rPr>
          <w:rFonts w:ascii="Arial" w:hAnsi="Arial" w:cs="Arial"/>
        </w:rPr>
        <w:t xml:space="preserve">= only animals of the subgroups of group </w:t>
      </w:r>
      <w:r>
        <w:rPr>
          <w:rFonts w:ascii="Arial" w:hAnsi="Arial" w:cs="Arial"/>
        </w:rPr>
        <w:t>N-acetyl cysteine</w:t>
      </w:r>
      <w:r w:rsidRPr="00BF7195">
        <w:rPr>
          <w:rFonts w:ascii="Arial" w:hAnsi="Arial" w:cs="Arial"/>
        </w:rPr>
        <w:t xml:space="preserve"> (NAC), in which the animals were infected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</w:rPr>
        <w:t>with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  <w:i/>
        </w:rPr>
        <w:t>P. berghei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</w:rPr>
        <w:t xml:space="preserve">and supplemented with NAC; </w:t>
      </w:r>
      <w:r w:rsidRPr="001B71DD">
        <w:rPr>
          <w:rFonts w:ascii="Arial" w:hAnsi="Arial" w:cs="Arial"/>
          <w:b/>
        </w:rPr>
        <w:t>D</w:t>
      </w:r>
      <w:r w:rsidRPr="00BF7195">
        <w:rPr>
          <w:rFonts w:ascii="Arial" w:hAnsi="Arial" w:cs="Arial"/>
        </w:rPr>
        <w:t xml:space="preserve">= only animals of subgroups of </w:t>
      </w:r>
      <w:r w:rsidRPr="004E2531">
        <w:rPr>
          <w:rFonts w:ascii="Arial" w:hAnsi="Arial" w:cs="Arial"/>
          <w:i/>
        </w:rPr>
        <w:t>Agaricus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  <w:i/>
        </w:rPr>
        <w:t>sylvaticus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</w:rPr>
        <w:t>(</w:t>
      </w:r>
      <w:r>
        <w:rPr>
          <w:rFonts w:ascii="Arial" w:hAnsi="Arial" w:cs="Arial"/>
        </w:rPr>
        <w:t>AS</w:t>
      </w:r>
      <w:r w:rsidRPr="00BF7195">
        <w:rPr>
          <w:rFonts w:ascii="Arial" w:hAnsi="Arial" w:cs="Arial"/>
        </w:rPr>
        <w:t>), in which the animals were infected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</w:rPr>
        <w:t xml:space="preserve">with </w:t>
      </w:r>
      <w:r w:rsidRPr="004E2531">
        <w:rPr>
          <w:rFonts w:ascii="Arial" w:hAnsi="Arial" w:cs="Arial"/>
          <w:i/>
        </w:rPr>
        <w:t>P</w:t>
      </w:r>
      <w:r w:rsidRPr="00BF7195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  <w:i/>
        </w:rPr>
        <w:t>berghei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</w:rPr>
        <w:t>and supplemented with</w:t>
      </w:r>
      <w:r>
        <w:rPr>
          <w:rFonts w:ascii="Arial" w:hAnsi="Arial" w:cs="Arial"/>
        </w:rPr>
        <w:t xml:space="preserve"> AS</w:t>
      </w:r>
      <w:r w:rsidRPr="00BF7195">
        <w:rPr>
          <w:rFonts w:ascii="Arial" w:hAnsi="Arial" w:cs="Arial"/>
        </w:rPr>
        <w:t>.</w:t>
      </w:r>
      <w:r w:rsidRPr="00850F3C">
        <w:rPr>
          <w:rFonts w:ascii="Arial" w:hAnsi="Arial" w:cs="Arial"/>
        </w:rPr>
        <w:t xml:space="preserve"> </w:t>
      </w:r>
    </w:p>
    <w:p w:rsidR="005B1EAD" w:rsidRDefault="005B1EAD" w:rsidP="005B1EAD">
      <w:pPr>
        <w:pageBreakBefore/>
        <w:spacing w:before="240"/>
        <w:jc w:val="center"/>
        <w:rPr>
          <w:rFonts w:ascii="Arial" w:hAnsi="Arial" w:cs="Arial"/>
        </w:rPr>
      </w:pPr>
      <w:r w:rsidRPr="00564E3B">
        <w:rPr>
          <w:rFonts w:ascii="Arial" w:hAnsi="Arial" w:cs="Arial"/>
          <w:noProof/>
        </w:rPr>
        <w:lastRenderedPageBreak/>
        <w:drawing>
          <wp:inline distT="0" distB="0" distL="0" distR="0">
            <wp:extent cx="4475760" cy="2612572"/>
            <wp:effectExtent l="0" t="0" r="1270" b="0"/>
            <wp:docPr id="39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5B1EAD" w:rsidRPr="00326E0E" w:rsidRDefault="005B1EAD" w:rsidP="005B1EAD">
      <w:pPr>
        <w:spacing w:before="240" w:after="240"/>
        <w:rPr>
          <w:rFonts w:ascii="Arial" w:hAnsi="Arial" w:cs="Arial"/>
          <w:b/>
        </w:rPr>
      </w:pPr>
    </w:p>
    <w:p w:rsidR="005B1EAD" w:rsidRPr="00326E0E" w:rsidRDefault="003A36B6" w:rsidP="005B1EAD">
      <w:pPr>
        <w:spacing w:before="240" w:after="240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036955</wp:posOffset>
                </wp:positionH>
                <wp:positionV relativeFrom="paragraph">
                  <wp:posOffset>78740</wp:posOffset>
                </wp:positionV>
                <wp:extent cx="290830" cy="278765"/>
                <wp:effectExtent l="0" t="0" r="13970" b="26035"/>
                <wp:wrapNone/>
                <wp:docPr id="46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830" cy="2787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1EAD" w:rsidRPr="00CF3582" w:rsidRDefault="005B1EAD" w:rsidP="005B1EAD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4" o:spid="_x0000_s1030" type="#_x0000_t202" style="position:absolute;left:0;text-align:left;margin-left:81.65pt;margin-top:6.2pt;width:22.9pt;height:21.9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" strokecolor="white [3212]">
                <v:textbox>
                  <w:txbxContent>
                    <w:p w:rsidR="005B1EAD" w:rsidRPr="00CF3582" w:rsidRDefault="005B1EAD" w:rsidP="005B1EAD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5B1EAD" w:rsidRPr="00DB45C3">
        <w:rPr>
          <w:rFonts w:ascii="Arial" w:hAnsi="Arial" w:cs="Arial"/>
          <w:b/>
          <w:noProof/>
        </w:rPr>
        <w:drawing>
          <wp:inline distT="0" distB="0" distL="0" distR="0">
            <wp:extent cx="4493573" cy="2594758"/>
            <wp:effectExtent l="0" t="0" r="2540" b="0"/>
            <wp:docPr id="25" name="Chart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5B1EAD" w:rsidRDefault="005B1EAD" w:rsidP="005B1EAD">
      <w:pPr>
        <w:spacing w:before="240" w:after="240"/>
        <w:jc w:val="both"/>
        <w:rPr>
          <w:rFonts w:ascii="Arial" w:hAnsi="Arial" w:cs="Arial"/>
          <w:b/>
        </w:rPr>
      </w:pPr>
    </w:p>
    <w:p w:rsidR="005B1EAD" w:rsidRPr="00326E0E" w:rsidRDefault="003A36B6" w:rsidP="005B1EAD">
      <w:pPr>
        <w:spacing w:before="240" w:after="240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000760</wp:posOffset>
                </wp:positionH>
                <wp:positionV relativeFrom="paragraph">
                  <wp:posOffset>78105</wp:posOffset>
                </wp:positionV>
                <wp:extent cx="290830" cy="278765"/>
                <wp:effectExtent l="0" t="0" r="13970" b="26035"/>
                <wp:wrapNone/>
                <wp:docPr id="45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830" cy="2787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1EAD" w:rsidRPr="00CF3582" w:rsidRDefault="005B1EAD" w:rsidP="005B1EAD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" o:spid="_x0000_s1031" type="#_x0000_t202" style="position:absolute;left:0;text-align:left;margin-left:78.8pt;margin-top:6.15pt;width:22.9pt;height:21.9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" strokecolor="white [3212]">
                <v:textbox>
                  <w:txbxContent>
                    <w:p w:rsidR="005B1EAD" w:rsidRPr="00CF3582" w:rsidRDefault="005B1EAD" w:rsidP="005B1EAD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5B1EAD" w:rsidRPr="00954B3F">
        <w:rPr>
          <w:rFonts w:ascii="Arial" w:hAnsi="Arial" w:cs="Arial"/>
          <w:b/>
          <w:noProof/>
        </w:rPr>
        <w:drawing>
          <wp:inline distT="0" distB="0" distL="0" distR="0">
            <wp:extent cx="4505449" cy="2586916"/>
            <wp:effectExtent l="0" t="0" r="0" b="4445"/>
            <wp:docPr id="26" name="Chart 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5B1EAD" w:rsidRPr="0025796F" w:rsidRDefault="005B1EAD" w:rsidP="005B1EAD"/>
    <w:p w:rsidR="002D5FDB" w:rsidRDefault="002D5FDB" w:rsidP="002D5FDB">
      <w:pPr>
        <w:pStyle w:val="ListParagraph"/>
        <w:tabs>
          <w:tab w:val="left" w:pos="284"/>
        </w:tabs>
        <w:spacing w:after="240" w:line="480" w:lineRule="auto"/>
        <w:ind w:left="0"/>
        <w:contextualSpacing w:val="0"/>
        <w:jc w:val="both"/>
        <w:rPr>
          <w:rFonts w:ascii="Arial" w:hAnsi="Arial" w:cs="Arial"/>
          <w:lang w:val="en-US"/>
        </w:rPr>
      </w:pPr>
      <w:r w:rsidRPr="002D2848">
        <w:rPr>
          <w:rFonts w:ascii="Arial" w:hAnsi="Arial" w:cs="Arial"/>
          <w:b/>
          <w:lang w:val="en-US"/>
        </w:rPr>
        <w:t xml:space="preserve">Figure </w:t>
      </w:r>
      <w:r>
        <w:rPr>
          <w:rFonts w:ascii="Arial" w:hAnsi="Arial" w:cs="Arial"/>
          <w:b/>
          <w:lang w:val="en-US"/>
        </w:rPr>
        <w:t>2S</w:t>
      </w:r>
      <w:r w:rsidRPr="002D2848">
        <w:rPr>
          <w:rFonts w:ascii="Arial" w:hAnsi="Arial" w:cs="Arial"/>
          <w:b/>
          <w:lang w:val="en-US"/>
        </w:rPr>
        <w:t>. Variation of the average values of Nitrites and nitrates (NN) and Thiobarbituric acid reactive substances (TBARS) in lung tissue of mice with the time of infection.</w:t>
      </w:r>
      <w:r w:rsidRPr="00BF7195">
        <w:rPr>
          <w:rFonts w:ascii="Arial" w:hAnsi="Arial" w:cs="Arial"/>
          <w:lang w:val="en-US"/>
        </w:rPr>
        <w:t xml:space="preserve"> </w:t>
      </w:r>
      <w:r w:rsidRPr="001B71DD">
        <w:rPr>
          <w:rFonts w:ascii="Arial" w:hAnsi="Arial" w:cs="Arial"/>
          <w:b/>
          <w:lang w:val="en-US"/>
        </w:rPr>
        <w:t>A</w:t>
      </w:r>
      <w:r w:rsidRPr="00BF7195">
        <w:rPr>
          <w:rFonts w:ascii="Arial" w:hAnsi="Arial" w:cs="Arial"/>
          <w:lang w:val="en-US"/>
        </w:rPr>
        <w:t xml:space="preserve">= positive control group, in which the animals were infected with </w:t>
      </w:r>
      <w:r w:rsidRPr="00FA1680">
        <w:rPr>
          <w:rFonts w:ascii="Arial" w:hAnsi="Arial" w:cs="Arial"/>
          <w:i/>
          <w:lang w:val="en-US"/>
        </w:rPr>
        <w:t>Plasmodium</w:t>
      </w:r>
      <w:r>
        <w:rPr>
          <w:rFonts w:ascii="Arial" w:hAnsi="Arial" w:cs="Arial"/>
          <w:lang w:val="en-US"/>
        </w:rPr>
        <w:t xml:space="preserve"> </w:t>
      </w:r>
      <w:r w:rsidRPr="00BF7195">
        <w:rPr>
          <w:rFonts w:ascii="Arial" w:hAnsi="Arial" w:cs="Arial"/>
          <w:i/>
          <w:lang w:val="en-US"/>
        </w:rPr>
        <w:t>berghei</w:t>
      </w:r>
      <w:r w:rsidRPr="00BF7195">
        <w:rPr>
          <w:rFonts w:ascii="Arial" w:hAnsi="Arial" w:cs="Arial"/>
          <w:lang w:val="en-US"/>
        </w:rPr>
        <w:t xml:space="preserve">; </w:t>
      </w:r>
      <w:r w:rsidRPr="001B71DD">
        <w:rPr>
          <w:rFonts w:ascii="Arial" w:hAnsi="Arial" w:cs="Arial"/>
          <w:b/>
          <w:lang w:val="en-US"/>
        </w:rPr>
        <w:t>B</w:t>
      </w:r>
      <w:r w:rsidRPr="00BF7195">
        <w:rPr>
          <w:rFonts w:ascii="Arial" w:hAnsi="Arial" w:cs="Arial"/>
          <w:lang w:val="en-US"/>
        </w:rPr>
        <w:t xml:space="preserve">= group </w:t>
      </w:r>
      <w:r>
        <w:rPr>
          <w:rFonts w:ascii="Arial" w:hAnsi="Arial" w:cs="Arial"/>
          <w:lang w:val="en-US"/>
        </w:rPr>
        <w:t>N-acetyl cysteine</w:t>
      </w:r>
      <w:r w:rsidRPr="00BF7195">
        <w:rPr>
          <w:rFonts w:ascii="Arial" w:hAnsi="Arial" w:cs="Arial"/>
          <w:lang w:val="en-US"/>
        </w:rPr>
        <w:t xml:space="preserve"> (NAC), in which the animals were</w:t>
      </w:r>
      <w:r>
        <w:rPr>
          <w:rFonts w:ascii="Arial" w:hAnsi="Arial" w:cs="Arial"/>
          <w:lang w:val="en-US"/>
        </w:rPr>
        <w:t xml:space="preserve"> </w:t>
      </w:r>
      <w:r w:rsidRPr="00BF7195">
        <w:rPr>
          <w:rFonts w:ascii="Arial" w:hAnsi="Arial" w:cs="Arial"/>
          <w:lang w:val="en-US"/>
        </w:rPr>
        <w:t>infected with</w:t>
      </w:r>
      <w:r>
        <w:rPr>
          <w:rFonts w:ascii="Arial" w:hAnsi="Arial" w:cs="Arial"/>
          <w:lang w:val="en-US"/>
        </w:rPr>
        <w:t xml:space="preserve"> </w:t>
      </w:r>
      <w:r w:rsidRPr="00BF7195">
        <w:rPr>
          <w:rFonts w:ascii="Arial" w:hAnsi="Arial" w:cs="Arial"/>
          <w:i/>
          <w:lang w:val="en-US"/>
        </w:rPr>
        <w:t>P. berghei</w:t>
      </w:r>
      <w:r>
        <w:rPr>
          <w:rFonts w:ascii="Arial" w:hAnsi="Arial" w:cs="Arial"/>
          <w:lang w:val="en-US"/>
        </w:rPr>
        <w:t xml:space="preserve"> </w:t>
      </w:r>
      <w:r w:rsidRPr="00BF7195">
        <w:rPr>
          <w:rFonts w:ascii="Arial" w:hAnsi="Arial" w:cs="Arial"/>
          <w:lang w:val="en-US"/>
        </w:rPr>
        <w:t xml:space="preserve">and supplemented with NAC; </w:t>
      </w:r>
      <w:r w:rsidRPr="001B71DD">
        <w:rPr>
          <w:rFonts w:ascii="Arial" w:hAnsi="Arial" w:cs="Arial"/>
          <w:b/>
          <w:lang w:val="en-US"/>
        </w:rPr>
        <w:t>C</w:t>
      </w:r>
      <w:r w:rsidRPr="00BF7195">
        <w:rPr>
          <w:rFonts w:ascii="Arial" w:hAnsi="Arial" w:cs="Arial"/>
          <w:lang w:val="en-US"/>
        </w:rPr>
        <w:t xml:space="preserve">= </w:t>
      </w:r>
      <w:r w:rsidRPr="004E2531">
        <w:rPr>
          <w:rFonts w:ascii="Arial" w:hAnsi="Arial" w:cs="Arial"/>
          <w:i/>
          <w:lang w:val="en-US"/>
        </w:rPr>
        <w:t>Agaricus</w:t>
      </w:r>
      <w:r>
        <w:rPr>
          <w:rFonts w:ascii="Arial" w:hAnsi="Arial" w:cs="Arial"/>
          <w:lang w:val="en-US"/>
        </w:rPr>
        <w:t xml:space="preserve"> </w:t>
      </w:r>
      <w:r w:rsidRPr="00BF7195">
        <w:rPr>
          <w:rFonts w:ascii="Arial" w:hAnsi="Arial" w:cs="Arial"/>
          <w:i/>
          <w:lang w:val="en-US"/>
        </w:rPr>
        <w:t>sylvaticus</w:t>
      </w:r>
      <w:r>
        <w:rPr>
          <w:rFonts w:ascii="Arial" w:hAnsi="Arial" w:cs="Arial"/>
          <w:lang w:val="en-US"/>
        </w:rPr>
        <w:t xml:space="preserve"> </w:t>
      </w:r>
      <w:r w:rsidRPr="00BF7195">
        <w:rPr>
          <w:rFonts w:ascii="Arial" w:hAnsi="Arial" w:cs="Arial"/>
          <w:lang w:val="en-US"/>
        </w:rPr>
        <w:t>(</w:t>
      </w:r>
      <w:r>
        <w:rPr>
          <w:rFonts w:ascii="Arial" w:hAnsi="Arial" w:cs="Arial"/>
          <w:lang w:val="en-US"/>
        </w:rPr>
        <w:t>AS</w:t>
      </w:r>
      <w:r w:rsidRPr="00BF7195">
        <w:rPr>
          <w:rFonts w:ascii="Arial" w:hAnsi="Arial" w:cs="Arial"/>
          <w:lang w:val="en-US"/>
        </w:rPr>
        <w:t>), in which the animals were</w:t>
      </w:r>
      <w:r>
        <w:rPr>
          <w:rFonts w:ascii="Arial" w:hAnsi="Arial" w:cs="Arial"/>
          <w:lang w:val="en-US"/>
        </w:rPr>
        <w:t xml:space="preserve"> </w:t>
      </w:r>
      <w:r w:rsidRPr="00BF7195">
        <w:rPr>
          <w:rFonts w:ascii="Arial" w:hAnsi="Arial" w:cs="Arial"/>
          <w:lang w:val="en-US"/>
        </w:rPr>
        <w:t>infected with</w:t>
      </w:r>
      <w:r>
        <w:rPr>
          <w:rFonts w:ascii="Arial" w:hAnsi="Arial" w:cs="Arial"/>
          <w:lang w:val="en-US"/>
        </w:rPr>
        <w:t xml:space="preserve"> </w:t>
      </w:r>
      <w:r w:rsidRPr="00BF7195">
        <w:rPr>
          <w:rFonts w:ascii="Arial" w:hAnsi="Arial" w:cs="Arial"/>
          <w:i/>
          <w:lang w:val="en-US"/>
        </w:rPr>
        <w:t>P. berghei</w:t>
      </w:r>
      <w:r>
        <w:rPr>
          <w:rFonts w:ascii="Arial" w:hAnsi="Arial" w:cs="Arial"/>
          <w:lang w:val="en-US"/>
        </w:rPr>
        <w:t xml:space="preserve"> </w:t>
      </w:r>
      <w:r w:rsidRPr="00BF7195">
        <w:rPr>
          <w:rFonts w:ascii="Arial" w:hAnsi="Arial" w:cs="Arial"/>
          <w:lang w:val="en-US"/>
        </w:rPr>
        <w:t>and supplemented with</w:t>
      </w:r>
      <w:r>
        <w:rPr>
          <w:rFonts w:ascii="Arial" w:hAnsi="Arial" w:cs="Arial"/>
          <w:lang w:val="en-US"/>
        </w:rPr>
        <w:t xml:space="preserve"> AS.</w:t>
      </w:r>
      <w:r w:rsidRPr="00850F3C">
        <w:rPr>
          <w:rFonts w:ascii="Arial" w:hAnsi="Arial" w:cs="Arial"/>
          <w:lang w:val="en-US"/>
        </w:rPr>
        <w:t xml:space="preserve"> </w:t>
      </w:r>
      <w:bookmarkStart w:id="0" w:name="_GoBack"/>
      <w:bookmarkEnd w:id="0"/>
    </w:p>
    <w:sectPr w:rsidR="002D5FDB" w:rsidSect="004535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FDB"/>
    <w:rsid w:val="0000039F"/>
    <w:rsid w:val="00000AD1"/>
    <w:rsid w:val="0000259C"/>
    <w:rsid w:val="00003B31"/>
    <w:rsid w:val="000053BE"/>
    <w:rsid w:val="00006195"/>
    <w:rsid w:val="00006D3A"/>
    <w:rsid w:val="0001007E"/>
    <w:rsid w:val="00013048"/>
    <w:rsid w:val="0001679B"/>
    <w:rsid w:val="00016866"/>
    <w:rsid w:val="00016E61"/>
    <w:rsid w:val="00017DEE"/>
    <w:rsid w:val="00020328"/>
    <w:rsid w:val="00020A8A"/>
    <w:rsid w:val="00020E76"/>
    <w:rsid w:val="00023516"/>
    <w:rsid w:val="00025734"/>
    <w:rsid w:val="00026497"/>
    <w:rsid w:val="00031B72"/>
    <w:rsid w:val="00032A44"/>
    <w:rsid w:val="000334E2"/>
    <w:rsid w:val="00035995"/>
    <w:rsid w:val="000369D8"/>
    <w:rsid w:val="00040FCD"/>
    <w:rsid w:val="00041282"/>
    <w:rsid w:val="000423F8"/>
    <w:rsid w:val="00042E57"/>
    <w:rsid w:val="00043EBA"/>
    <w:rsid w:val="000444F9"/>
    <w:rsid w:val="000445CA"/>
    <w:rsid w:val="0004686D"/>
    <w:rsid w:val="000504AB"/>
    <w:rsid w:val="0005119B"/>
    <w:rsid w:val="0005164A"/>
    <w:rsid w:val="0005341E"/>
    <w:rsid w:val="00054AFD"/>
    <w:rsid w:val="00054B39"/>
    <w:rsid w:val="00055029"/>
    <w:rsid w:val="00055936"/>
    <w:rsid w:val="00060473"/>
    <w:rsid w:val="00062FEB"/>
    <w:rsid w:val="000672E8"/>
    <w:rsid w:val="00070A16"/>
    <w:rsid w:val="00071054"/>
    <w:rsid w:val="0007409F"/>
    <w:rsid w:val="0007434B"/>
    <w:rsid w:val="00074988"/>
    <w:rsid w:val="000750E8"/>
    <w:rsid w:val="00077D7F"/>
    <w:rsid w:val="00083405"/>
    <w:rsid w:val="00083F5D"/>
    <w:rsid w:val="000849D3"/>
    <w:rsid w:val="0008686C"/>
    <w:rsid w:val="00087870"/>
    <w:rsid w:val="00087C38"/>
    <w:rsid w:val="000900D4"/>
    <w:rsid w:val="00093F91"/>
    <w:rsid w:val="00094DA5"/>
    <w:rsid w:val="0009750A"/>
    <w:rsid w:val="000A0F69"/>
    <w:rsid w:val="000A18B2"/>
    <w:rsid w:val="000A3778"/>
    <w:rsid w:val="000A578C"/>
    <w:rsid w:val="000B7078"/>
    <w:rsid w:val="000B716B"/>
    <w:rsid w:val="000B7838"/>
    <w:rsid w:val="000B7CD1"/>
    <w:rsid w:val="000C1945"/>
    <w:rsid w:val="000C3B87"/>
    <w:rsid w:val="000C45B6"/>
    <w:rsid w:val="000C4F38"/>
    <w:rsid w:val="000C6A06"/>
    <w:rsid w:val="000C746A"/>
    <w:rsid w:val="000D00CB"/>
    <w:rsid w:val="000D20A3"/>
    <w:rsid w:val="000D25EC"/>
    <w:rsid w:val="000D312A"/>
    <w:rsid w:val="000D39C3"/>
    <w:rsid w:val="000D4D72"/>
    <w:rsid w:val="000D5008"/>
    <w:rsid w:val="000D5B68"/>
    <w:rsid w:val="000D72BB"/>
    <w:rsid w:val="000D788F"/>
    <w:rsid w:val="000E224C"/>
    <w:rsid w:val="000E27D9"/>
    <w:rsid w:val="000E566E"/>
    <w:rsid w:val="000F320C"/>
    <w:rsid w:val="000F51A7"/>
    <w:rsid w:val="000F5641"/>
    <w:rsid w:val="000F5BFA"/>
    <w:rsid w:val="00103423"/>
    <w:rsid w:val="00103489"/>
    <w:rsid w:val="001041F5"/>
    <w:rsid w:val="001059D8"/>
    <w:rsid w:val="00106149"/>
    <w:rsid w:val="001125A2"/>
    <w:rsid w:val="00115065"/>
    <w:rsid w:val="00116BA9"/>
    <w:rsid w:val="00117377"/>
    <w:rsid w:val="001178E7"/>
    <w:rsid w:val="00123B04"/>
    <w:rsid w:val="00125D20"/>
    <w:rsid w:val="00127CF0"/>
    <w:rsid w:val="00134193"/>
    <w:rsid w:val="00140EB9"/>
    <w:rsid w:val="00140FFC"/>
    <w:rsid w:val="00142B45"/>
    <w:rsid w:val="00142CE3"/>
    <w:rsid w:val="00142D47"/>
    <w:rsid w:val="001431EA"/>
    <w:rsid w:val="00143B93"/>
    <w:rsid w:val="001467C7"/>
    <w:rsid w:val="00146C37"/>
    <w:rsid w:val="00152B5D"/>
    <w:rsid w:val="00153B69"/>
    <w:rsid w:val="00153DDA"/>
    <w:rsid w:val="001550D0"/>
    <w:rsid w:val="001604D8"/>
    <w:rsid w:val="001610D4"/>
    <w:rsid w:val="001613E1"/>
    <w:rsid w:val="001614DE"/>
    <w:rsid w:val="001618A5"/>
    <w:rsid w:val="001619F9"/>
    <w:rsid w:val="00162CD1"/>
    <w:rsid w:val="001640E4"/>
    <w:rsid w:val="00165090"/>
    <w:rsid w:val="00165DDC"/>
    <w:rsid w:val="00167BD4"/>
    <w:rsid w:val="0017068C"/>
    <w:rsid w:val="0017367F"/>
    <w:rsid w:val="0017398E"/>
    <w:rsid w:val="0017399C"/>
    <w:rsid w:val="00174798"/>
    <w:rsid w:val="00174B2A"/>
    <w:rsid w:val="001769D3"/>
    <w:rsid w:val="0017765B"/>
    <w:rsid w:val="00177733"/>
    <w:rsid w:val="001806C0"/>
    <w:rsid w:val="00180BB4"/>
    <w:rsid w:val="00180BFB"/>
    <w:rsid w:val="0018232D"/>
    <w:rsid w:val="001825D7"/>
    <w:rsid w:val="00186599"/>
    <w:rsid w:val="00190505"/>
    <w:rsid w:val="00191D46"/>
    <w:rsid w:val="0019543B"/>
    <w:rsid w:val="00196EB9"/>
    <w:rsid w:val="001A01EF"/>
    <w:rsid w:val="001A190F"/>
    <w:rsid w:val="001A1CCD"/>
    <w:rsid w:val="001A3D2A"/>
    <w:rsid w:val="001A6DDE"/>
    <w:rsid w:val="001B1DFE"/>
    <w:rsid w:val="001B292B"/>
    <w:rsid w:val="001B3DD9"/>
    <w:rsid w:val="001B775A"/>
    <w:rsid w:val="001C06EF"/>
    <w:rsid w:val="001C2402"/>
    <w:rsid w:val="001C2623"/>
    <w:rsid w:val="001C6672"/>
    <w:rsid w:val="001C677A"/>
    <w:rsid w:val="001C6F25"/>
    <w:rsid w:val="001D06E2"/>
    <w:rsid w:val="001D3C90"/>
    <w:rsid w:val="001D41D0"/>
    <w:rsid w:val="001D7A89"/>
    <w:rsid w:val="001E037B"/>
    <w:rsid w:val="001E383B"/>
    <w:rsid w:val="001E4251"/>
    <w:rsid w:val="001E6096"/>
    <w:rsid w:val="001F0EC0"/>
    <w:rsid w:val="001F1698"/>
    <w:rsid w:val="001F1E97"/>
    <w:rsid w:val="001F204C"/>
    <w:rsid w:val="001F26DC"/>
    <w:rsid w:val="001F379F"/>
    <w:rsid w:val="001F3C81"/>
    <w:rsid w:val="001F3D2F"/>
    <w:rsid w:val="001F65FF"/>
    <w:rsid w:val="001F66EE"/>
    <w:rsid w:val="001F6CA4"/>
    <w:rsid w:val="001F703A"/>
    <w:rsid w:val="001F7358"/>
    <w:rsid w:val="001F7BDD"/>
    <w:rsid w:val="0020079F"/>
    <w:rsid w:val="002023E4"/>
    <w:rsid w:val="002028DE"/>
    <w:rsid w:val="002042D2"/>
    <w:rsid w:val="0020502B"/>
    <w:rsid w:val="00205F9A"/>
    <w:rsid w:val="002066B8"/>
    <w:rsid w:val="00210815"/>
    <w:rsid w:val="0021190A"/>
    <w:rsid w:val="0021200C"/>
    <w:rsid w:val="00214118"/>
    <w:rsid w:val="0021535A"/>
    <w:rsid w:val="00216A39"/>
    <w:rsid w:val="002239A4"/>
    <w:rsid w:val="00224C1C"/>
    <w:rsid w:val="002255B8"/>
    <w:rsid w:val="00227C44"/>
    <w:rsid w:val="00231565"/>
    <w:rsid w:val="00231A52"/>
    <w:rsid w:val="0023242E"/>
    <w:rsid w:val="002339F0"/>
    <w:rsid w:val="00233A05"/>
    <w:rsid w:val="00234044"/>
    <w:rsid w:val="002346FB"/>
    <w:rsid w:val="00234EDF"/>
    <w:rsid w:val="002352EE"/>
    <w:rsid w:val="002370A1"/>
    <w:rsid w:val="00237C6E"/>
    <w:rsid w:val="002408C3"/>
    <w:rsid w:val="00240ABF"/>
    <w:rsid w:val="002438D1"/>
    <w:rsid w:val="00246510"/>
    <w:rsid w:val="00253ADD"/>
    <w:rsid w:val="00253C95"/>
    <w:rsid w:val="00254357"/>
    <w:rsid w:val="00254FC8"/>
    <w:rsid w:val="002570D4"/>
    <w:rsid w:val="00264DAA"/>
    <w:rsid w:val="00265E51"/>
    <w:rsid w:val="002661C0"/>
    <w:rsid w:val="0026752F"/>
    <w:rsid w:val="00272AF4"/>
    <w:rsid w:val="002731ED"/>
    <w:rsid w:val="00273A50"/>
    <w:rsid w:val="00273A81"/>
    <w:rsid w:val="00274926"/>
    <w:rsid w:val="0027514B"/>
    <w:rsid w:val="002754AB"/>
    <w:rsid w:val="0028246B"/>
    <w:rsid w:val="002936F5"/>
    <w:rsid w:val="00293C42"/>
    <w:rsid w:val="0029577A"/>
    <w:rsid w:val="002A042A"/>
    <w:rsid w:val="002A1EE5"/>
    <w:rsid w:val="002A4B60"/>
    <w:rsid w:val="002A4D2D"/>
    <w:rsid w:val="002A6505"/>
    <w:rsid w:val="002A76FF"/>
    <w:rsid w:val="002B02F7"/>
    <w:rsid w:val="002B1564"/>
    <w:rsid w:val="002B34C7"/>
    <w:rsid w:val="002B42DF"/>
    <w:rsid w:val="002C06FD"/>
    <w:rsid w:val="002C1640"/>
    <w:rsid w:val="002C2CFB"/>
    <w:rsid w:val="002C30CE"/>
    <w:rsid w:val="002C36F2"/>
    <w:rsid w:val="002C3A30"/>
    <w:rsid w:val="002C4219"/>
    <w:rsid w:val="002C4F28"/>
    <w:rsid w:val="002D0CEC"/>
    <w:rsid w:val="002D0EE8"/>
    <w:rsid w:val="002D3CE2"/>
    <w:rsid w:val="002D44CD"/>
    <w:rsid w:val="002D5FDB"/>
    <w:rsid w:val="002E2DCC"/>
    <w:rsid w:val="002E2F27"/>
    <w:rsid w:val="002E476C"/>
    <w:rsid w:val="002E7B59"/>
    <w:rsid w:val="002F2D9E"/>
    <w:rsid w:val="002F4B82"/>
    <w:rsid w:val="002F6F2F"/>
    <w:rsid w:val="002F771E"/>
    <w:rsid w:val="00301415"/>
    <w:rsid w:val="003040B4"/>
    <w:rsid w:val="003041AD"/>
    <w:rsid w:val="0030626F"/>
    <w:rsid w:val="003066C5"/>
    <w:rsid w:val="00311EFD"/>
    <w:rsid w:val="00312A75"/>
    <w:rsid w:val="00312B22"/>
    <w:rsid w:val="00312DAF"/>
    <w:rsid w:val="00314A89"/>
    <w:rsid w:val="003171BA"/>
    <w:rsid w:val="00317AF5"/>
    <w:rsid w:val="0032044A"/>
    <w:rsid w:val="0032192E"/>
    <w:rsid w:val="0032199B"/>
    <w:rsid w:val="00321B8E"/>
    <w:rsid w:val="00322631"/>
    <w:rsid w:val="00323330"/>
    <w:rsid w:val="00323830"/>
    <w:rsid w:val="003239BF"/>
    <w:rsid w:val="00324C8E"/>
    <w:rsid w:val="003265CD"/>
    <w:rsid w:val="00326E34"/>
    <w:rsid w:val="00330857"/>
    <w:rsid w:val="003308C9"/>
    <w:rsid w:val="003311FD"/>
    <w:rsid w:val="00331B2E"/>
    <w:rsid w:val="0033257B"/>
    <w:rsid w:val="003435A5"/>
    <w:rsid w:val="0034652C"/>
    <w:rsid w:val="00347224"/>
    <w:rsid w:val="003479B2"/>
    <w:rsid w:val="00352B79"/>
    <w:rsid w:val="003549CF"/>
    <w:rsid w:val="00356E1A"/>
    <w:rsid w:val="00362A61"/>
    <w:rsid w:val="00363A10"/>
    <w:rsid w:val="00364782"/>
    <w:rsid w:val="00367F53"/>
    <w:rsid w:val="00372442"/>
    <w:rsid w:val="00372F9C"/>
    <w:rsid w:val="00373099"/>
    <w:rsid w:val="00373744"/>
    <w:rsid w:val="00376ECA"/>
    <w:rsid w:val="0037712A"/>
    <w:rsid w:val="00377170"/>
    <w:rsid w:val="00381B59"/>
    <w:rsid w:val="00382EA0"/>
    <w:rsid w:val="00383119"/>
    <w:rsid w:val="0038643B"/>
    <w:rsid w:val="00391C65"/>
    <w:rsid w:val="00391D32"/>
    <w:rsid w:val="00391F7C"/>
    <w:rsid w:val="00395DB7"/>
    <w:rsid w:val="00396449"/>
    <w:rsid w:val="00397688"/>
    <w:rsid w:val="00397B32"/>
    <w:rsid w:val="00397D8C"/>
    <w:rsid w:val="003A0F69"/>
    <w:rsid w:val="003A36B6"/>
    <w:rsid w:val="003A3AB9"/>
    <w:rsid w:val="003A3C70"/>
    <w:rsid w:val="003B00DD"/>
    <w:rsid w:val="003B25E6"/>
    <w:rsid w:val="003B3168"/>
    <w:rsid w:val="003B3B25"/>
    <w:rsid w:val="003B3EC5"/>
    <w:rsid w:val="003B4207"/>
    <w:rsid w:val="003C0EB7"/>
    <w:rsid w:val="003C10C8"/>
    <w:rsid w:val="003C1BF6"/>
    <w:rsid w:val="003C1D2C"/>
    <w:rsid w:val="003C2D81"/>
    <w:rsid w:val="003C3415"/>
    <w:rsid w:val="003C5CE6"/>
    <w:rsid w:val="003C63B3"/>
    <w:rsid w:val="003C767E"/>
    <w:rsid w:val="003D20F5"/>
    <w:rsid w:val="003D27B4"/>
    <w:rsid w:val="003D27F5"/>
    <w:rsid w:val="003D3996"/>
    <w:rsid w:val="003D4F88"/>
    <w:rsid w:val="003D52D8"/>
    <w:rsid w:val="003D6ABD"/>
    <w:rsid w:val="003D72E8"/>
    <w:rsid w:val="003E1E3D"/>
    <w:rsid w:val="003E1E9F"/>
    <w:rsid w:val="003E252C"/>
    <w:rsid w:val="003E2841"/>
    <w:rsid w:val="003E42F8"/>
    <w:rsid w:val="003E471B"/>
    <w:rsid w:val="004020D9"/>
    <w:rsid w:val="00417210"/>
    <w:rsid w:val="00417B50"/>
    <w:rsid w:val="00417D76"/>
    <w:rsid w:val="00420733"/>
    <w:rsid w:val="00421D0C"/>
    <w:rsid w:val="0042351B"/>
    <w:rsid w:val="00424F04"/>
    <w:rsid w:val="00425F3A"/>
    <w:rsid w:val="004271DD"/>
    <w:rsid w:val="00427E3F"/>
    <w:rsid w:val="004302D0"/>
    <w:rsid w:val="004343BD"/>
    <w:rsid w:val="00434559"/>
    <w:rsid w:val="00437150"/>
    <w:rsid w:val="004376F8"/>
    <w:rsid w:val="00441B48"/>
    <w:rsid w:val="0044241C"/>
    <w:rsid w:val="00442766"/>
    <w:rsid w:val="004459B2"/>
    <w:rsid w:val="00445A51"/>
    <w:rsid w:val="004478AB"/>
    <w:rsid w:val="00451EE0"/>
    <w:rsid w:val="0045290A"/>
    <w:rsid w:val="0045354E"/>
    <w:rsid w:val="00454B81"/>
    <w:rsid w:val="004554E1"/>
    <w:rsid w:val="00456A55"/>
    <w:rsid w:val="0046251C"/>
    <w:rsid w:val="00466F6D"/>
    <w:rsid w:val="00467D1F"/>
    <w:rsid w:val="004728CB"/>
    <w:rsid w:val="00475FA9"/>
    <w:rsid w:val="00476BDE"/>
    <w:rsid w:val="00480FB1"/>
    <w:rsid w:val="00480FC3"/>
    <w:rsid w:val="0048222E"/>
    <w:rsid w:val="00484226"/>
    <w:rsid w:val="00485301"/>
    <w:rsid w:val="00485500"/>
    <w:rsid w:val="00486200"/>
    <w:rsid w:val="00490027"/>
    <w:rsid w:val="00490F36"/>
    <w:rsid w:val="00491C4C"/>
    <w:rsid w:val="004923C5"/>
    <w:rsid w:val="00493FB7"/>
    <w:rsid w:val="0049464C"/>
    <w:rsid w:val="00495EF8"/>
    <w:rsid w:val="00496797"/>
    <w:rsid w:val="004A0645"/>
    <w:rsid w:val="004A0A37"/>
    <w:rsid w:val="004A0AD8"/>
    <w:rsid w:val="004A27A7"/>
    <w:rsid w:val="004A2D0B"/>
    <w:rsid w:val="004A6F4C"/>
    <w:rsid w:val="004B135B"/>
    <w:rsid w:val="004B1841"/>
    <w:rsid w:val="004B1DD2"/>
    <w:rsid w:val="004B5D9D"/>
    <w:rsid w:val="004B7114"/>
    <w:rsid w:val="004B7A56"/>
    <w:rsid w:val="004C10FD"/>
    <w:rsid w:val="004C2C9B"/>
    <w:rsid w:val="004C3AAA"/>
    <w:rsid w:val="004C45E5"/>
    <w:rsid w:val="004C467C"/>
    <w:rsid w:val="004C664C"/>
    <w:rsid w:val="004C70AE"/>
    <w:rsid w:val="004D29BC"/>
    <w:rsid w:val="004D42FD"/>
    <w:rsid w:val="004D62B7"/>
    <w:rsid w:val="004D6FEF"/>
    <w:rsid w:val="004D737F"/>
    <w:rsid w:val="004D75D1"/>
    <w:rsid w:val="004E14E8"/>
    <w:rsid w:val="004E1E5C"/>
    <w:rsid w:val="004E217B"/>
    <w:rsid w:val="004E6CD2"/>
    <w:rsid w:val="004E7DD7"/>
    <w:rsid w:val="004F174B"/>
    <w:rsid w:val="004F50F8"/>
    <w:rsid w:val="004F527F"/>
    <w:rsid w:val="004F6633"/>
    <w:rsid w:val="004F72DA"/>
    <w:rsid w:val="004F7E74"/>
    <w:rsid w:val="00505C5D"/>
    <w:rsid w:val="00506721"/>
    <w:rsid w:val="00506AB9"/>
    <w:rsid w:val="00511C48"/>
    <w:rsid w:val="00512147"/>
    <w:rsid w:val="00512365"/>
    <w:rsid w:val="00513313"/>
    <w:rsid w:val="005137FF"/>
    <w:rsid w:val="0051448D"/>
    <w:rsid w:val="00514CB4"/>
    <w:rsid w:val="00515732"/>
    <w:rsid w:val="0051719C"/>
    <w:rsid w:val="005200B8"/>
    <w:rsid w:val="00521FAA"/>
    <w:rsid w:val="00523761"/>
    <w:rsid w:val="00523F41"/>
    <w:rsid w:val="00524CCE"/>
    <w:rsid w:val="00525223"/>
    <w:rsid w:val="00526A78"/>
    <w:rsid w:val="00531471"/>
    <w:rsid w:val="00532A06"/>
    <w:rsid w:val="00533477"/>
    <w:rsid w:val="005336B0"/>
    <w:rsid w:val="00533BDE"/>
    <w:rsid w:val="00534B54"/>
    <w:rsid w:val="00535CA4"/>
    <w:rsid w:val="005364AE"/>
    <w:rsid w:val="0054106C"/>
    <w:rsid w:val="00541C4F"/>
    <w:rsid w:val="005437F7"/>
    <w:rsid w:val="00544C3C"/>
    <w:rsid w:val="0054501E"/>
    <w:rsid w:val="00546B18"/>
    <w:rsid w:val="00547456"/>
    <w:rsid w:val="00550BAC"/>
    <w:rsid w:val="00550EED"/>
    <w:rsid w:val="00554F89"/>
    <w:rsid w:val="00555A20"/>
    <w:rsid w:val="005573F3"/>
    <w:rsid w:val="00557FAA"/>
    <w:rsid w:val="0056260F"/>
    <w:rsid w:val="0056324F"/>
    <w:rsid w:val="005633EB"/>
    <w:rsid w:val="00563E6D"/>
    <w:rsid w:val="005658EA"/>
    <w:rsid w:val="00565F1B"/>
    <w:rsid w:val="00566F2D"/>
    <w:rsid w:val="00570DD4"/>
    <w:rsid w:val="005723C1"/>
    <w:rsid w:val="00573DCE"/>
    <w:rsid w:val="005759AD"/>
    <w:rsid w:val="00577028"/>
    <w:rsid w:val="005771FA"/>
    <w:rsid w:val="0058091F"/>
    <w:rsid w:val="00581008"/>
    <w:rsid w:val="00581756"/>
    <w:rsid w:val="00581B02"/>
    <w:rsid w:val="00586002"/>
    <w:rsid w:val="00586A82"/>
    <w:rsid w:val="00587A03"/>
    <w:rsid w:val="00590B50"/>
    <w:rsid w:val="0059139A"/>
    <w:rsid w:val="0059147C"/>
    <w:rsid w:val="00591CC0"/>
    <w:rsid w:val="005922E1"/>
    <w:rsid w:val="00592AA6"/>
    <w:rsid w:val="005933F6"/>
    <w:rsid w:val="00593678"/>
    <w:rsid w:val="005A26CA"/>
    <w:rsid w:val="005A3BBA"/>
    <w:rsid w:val="005A66D2"/>
    <w:rsid w:val="005A6FC4"/>
    <w:rsid w:val="005A7CDE"/>
    <w:rsid w:val="005B0110"/>
    <w:rsid w:val="005B0747"/>
    <w:rsid w:val="005B1093"/>
    <w:rsid w:val="005B1EAD"/>
    <w:rsid w:val="005B28F0"/>
    <w:rsid w:val="005B3633"/>
    <w:rsid w:val="005B42FE"/>
    <w:rsid w:val="005B4EC7"/>
    <w:rsid w:val="005B5814"/>
    <w:rsid w:val="005B664C"/>
    <w:rsid w:val="005B6E66"/>
    <w:rsid w:val="005C1332"/>
    <w:rsid w:val="005C34D4"/>
    <w:rsid w:val="005C39B4"/>
    <w:rsid w:val="005C4461"/>
    <w:rsid w:val="005C4F81"/>
    <w:rsid w:val="005C68CB"/>
    <w:rsid w:val="005C6A0A"/>
    <w:rsid w:val="005C7E47"/>
    <w:rsid w:val="005D136D"/>
    <w:rsid w:val="005D13D4"/>
    <w:rsid w:val="005D1A5F"/>
    <w:rsid w:val="005D30D2"/>
    <w:rsid w:val="005D31E4"/>
    <w:rsid w:val="005D4471"/>
    <w:rsid w:val="005D4E3D"/>
    <w:rsid w:val="005D52B2"/>
    <w:rsid w:val="005D599C"/>
    <w:rsid w:val="005D5E7A"/>
    <w:rsid w:val="005D610A"/>
    <w:rsid w:val="005D6808"/>
    <w:rsid w:val="005D6B06"/>
    <w:rsid w:val="005D728A"/>
    <w:rsid w:val="005E0F4C"/>
    <w:rsid w:val="005E14AA"/>
    <w:rsid w:val="005E2D27"/>
    <w:rsid w:val="005E4414"/>
    <w:rsid w:val="005E565F"/>
    <w:rsid w:val="005E7767"/>
    <w:rsid w:val="005F3528"/>
    <w:rsid w:val="005F420E"/>
    <w:rsid w:val="005F7A9D"/>
    <w:rsid w:val="00600713"/>
    <w:rsid w:val="0060175B"/>
    <w:rsid w:val="006022E1"/>
    <w:rsid w:val="006024FA"/>
    <w:rsid w:val="0061054C"/>
    <w:rsid w:val="00611437"/>
    <w:rsid w:val="00612858"/>
    <w:rsid w:val="00615D8D"/>
    <w:rsid w:val="00616E23"/>
    <w:rsid w:val="0062044D"/>
    <w:rsid w:val="006216A7"/>
    <w:rsid w:val="00624C11"/>
    <w:rsid w:val="00633A77"/>
    <w:rsid w:val="006346AA"/>
    <w:rsid w:val="00634AD8"/>
    <w:rsid w:val="006353B4"/>
    <w:rsid w:val="006420F8"/>
    <w:rsid w:val="00642FA3"/>
    <w:rsid w:val="00643C5F"/>
    <w:rsid w:val="00644A7D"/>
    <w:rsid w:val="00647817"/>
    <w:rsid w:val="00651A1B"/>
    <w:rsid w:val="00651A29"/>
    <w:rsid w:val="00653613"/>
    <w:rsid w:val="00653C9C"/>
    <w:rsid w:val="00653E15"/>
    <w:rsid w:val="00655794"/>
    <w:rsid w:val="00655C50"/>
    <w:rsid w:val="00656B33"/>
    <w:rsid w:val="0066296A"/>
    <w:rsid w:val="0066723A"/>
    <w:rsid w:val="00667A7B"/>
    <w:rsid w:val="00667BC6"/>
    <w:rsid w:val="00671D0D"/>
    <w:rsid w:val="00672303"/>
    <w:rsid w:val="006731E1"/>
    <w:rsid w:val="00673DA2"/>
    <w:rsid w:val="00682684"/>
    <w:rsid w:val="00685266"/>
    <w:rsid w:val="00687B42"/>
    <w:rsid w:val="00687D00"/>
    <w:rsid w:val="006903DB"/>
    <w:rsid w:val="00690BE1"/>
    <w:rsid w:val="00690DB6"/>
    <w:rsid w:val="006921C1"/>
    <w:rsid w:val="006956EC"/>
    <w:rsid w:val="006A2C05"/>
    <w:rsid w:val="006A362D"/>
    <w:rsid w:val="006A4DDF"/>
    <w:rsid w:val="006A544A"/>
    <w:rsid w:val="006A68A5"/>
    <w:rsid w:val="006A71A8"/>
    <w:rsid w:val="006A7640"/>
    <w:rsid w:val="006B0278"/>
    <w:rsid w:val="006B0BA3"/>
    <w:rsid w:val="006B14C9"/>
    <w:rsid w:val="006B2556"/>
    <w:rsid w:val="006B5D27"/>
    <w:rsid w:val="006B78DF"/>
    <w:rsid w:val="006C02A4"/>
    <w:rsid w:val="006C09A7"/>
    <w:rsid w:val="006C12BF"/>
    <w:rsid w:val="006C17B6"/>
    <w:rsid w:val="006C37BF"/>
    <w:rsid w:val="006C4C63"/>
    <w:rsid w:val="006C67D3"/>
    <w:rsid w:val="006D0006"/>
    <w:rsid w:val="006D2C81"/>
    <w:rsid w:val="006D2EF7"/>
    <w:rsid w:val="006D4F77"/>
    <w:rsid w:val="006D54AD"/>
    <w:rsid w:val="006E0FC4"/>
    <w:rsid w:val="006E32A0"/>
    <w:rsid w:val="006E6A68"/>
    <w:rsid w:val="006F0F9E"/>
    <w:rsid w:val="006F1E6B"/>
    <w:rsid w:val="006F29E6"/>
    <w:rsid w:val="006F4762"/>
    <w:rsid w:val="006F6D51"/>
    <w:rsid w:val="006F7D50"/>
    <w:rsid w:val="0070076E"/>
    <w:rsid w:val="0070131F"/>
    <w:rsid w:val="007020EF"/>
    <w:rsid w:val="00703779"/>
    <w:rsid w:val="007038F3"/>
    <w:rsid w:val="00704F45"/>
    <w:rsid w:val="00704F65"/>
    <w:rsid w:val="007051D4"/>
    <w:rsid w:val="0070571C"/>
    <w:rsid w:val="00706961"/>
    <w:rsid w:val="007104C8"/>
    <w:rsid w:val="00712109"/>
    <w:rsid w:val="007126FF"/>
    <w:rsid w:val="00712825"/>
    <w:rsid w:val="00712BAE"/>
    <w:rsid w:val="00713200"/>
    <w:rsid w:val="007151D6"/>
    <w:rsid w:val="0071589B"/>
    <w:rsid w:val="00716943"/>
    <w:rsid w:val="0071722C"/>
    <w:rsid w:val="007206D6"/>
    <w:rsid w:val="00721EF5"/>
    <w:rsid w:val="00723539"/>
    <w:rsid w:val="00724064"/>
    <w:rsid w:val="0073284C"/>
    <w:rsid w:val="007331EF"/>
    <w:rsid w:val="007340F2"/>
    <w:rsid w:val="007345D1"/>
    <w:rsid w:val="007358E3"/>
    <w:rsid w:val="007366A1"/>
    <w:rsid w:val="00740D2C"/>
    <w:rsid w:val="00742FAB"/>
    <w:rsid w:val="007448CE"/>
    <w:rsid w:val="00750604"/>
    <w:rsid w:val="0075101C"/>
    <w:rsid w:val="007526E6"/>
    <w:rsid w:val="007529E9"/>
    <w:rsid w:val="0075476F"/>
    <w:rsid w:val="00754800"/>
    <w:rsid w:val="00754B43"/>
    <w:rsid w:val="00756C19"/>
    <w:rsid w:val="00757083"/>
    <w:rsid w:val="0076085C"/>
    <w:rsid w:val="0076094B"/>
    <w:rsid w:val="0076121C"/>
    <w:rsid w:val="007613E3"/>
    <w:rsid w:val="0076281B"/>
    <w:rsid w:val="0076338D"/>
    <w:rsid w:val="00763501"/>
    <w:rsid w:val="007648DF"/>
    <w:rsid w:val="00766A71"/>
    <w:rsid w:val="0076789E"/>
    <w:rsid w:val="00770B54"/>
    <w:rsid w:val="00772066"/>
    <w:rsid w:val="0077455F"/>
    <w:rsid w:val="00775C37"/>
    <w:rsid w:val="00776A76"/>
    <w:rsid w:val="00777CAE"/>
    <w:rsid w:val="00777D51"/>
    <w:rsid w:val="0078197A"/>
    <w:rsid w:val="00782F2F"/>
    <w:rsid w:val="00782F38"/>
    <w:rsid w:val="00787374"/>
    <w:rsid w:val="00792BFC"/>
    <w:rsid w:val="00793704"/>
    <w:rsid w:val="0079564D"/>
    <w:rsid w:val="0079681D"/>
    <w:rsid w:val="00796F6F"/>
    <w:rsid w:val="007A002F"/>
    <w:rsid w:val="007A00AD"/>
    <w:rsid w:val="007A4A52"/>
    <w:rsid w:val="007A562A"/>
    <w:rsid w:val="007B3D40"/>
    <w:rsid w:val="007B5659"/>
    <w:rsid w:val="007B60B8"/>
    <w:rsid w:val="007B6A59"/>
    <w:rsid w:val="007C1940"/>
    <w:rsid w:val="007C42E4"/>
    <w:rsid w:val="007C4454"/>
    <w:rsid w:val="007C78ED"/>
    <w:rsid w:val="007D03AB"/>
    <w:rsid w:val="007D293F"/>
    <w:rsid w:val="007D35EF"/>
    <w:rsid w:val="007D7971"/>
    <w:rsid w:val="007E2F9F"/>
    <w:rsid w:val="007E30D4"/>
    <w:rsid w:val="007E6087"/>
    <w:rsid w:val="007E64A1"/>
    <w:rsid w:val="007E7AD3"/>
    <w:rsid w:val="007F081C"/>
    <w:rsid w:val="007F2AC7"/>
    <w:rsid w:val="007F4F1B"/>
    <w:rsid w:val="007F6448"/>
    <w:rsid w:val="007F6449"/>
    <w:rsid w:val="00801A4C"/>
    <w:rsid w:val="00801E3D"/>
    <w:rsid w:val="008022BC"/>
    <w:rsid w:val="00807719"/>
    <w:rsid w:val="00810A76"/>
    <w:rsid w:val="00813495"/>
    <w:rsid w:val="00817F73"/>
    <w:rsid w:val="008201A1"/>
    <w:rsid w:val="00821594"/>
    <w:rsid w:val="00822E59"/>
    <w:rsid w:val="0082584E"/>
    <w:rsid w:val="00825D44"/>
    <w:rsid w:val="008268B9"/>
    <w:rsid w:val="00827F65"/>
    <w:rsid w:val="008318D5"/>
    <w:rsid w:val="008319DB"/>
    <w:rsid w:val="00834C6E"/>
    <w:rsid w:val="00834EEA"/>
    <w:rsid w:val="0083506B"/>
    <w:rsid w:val="008369D2"/>
    <w:rsid w:val="008424D1"/>
    <w:rsid w:val="00843774"/>
    <w:rsid w:val="008461C8"/>
    <w:rsid w:val="008470FA"/>
    <w:rsid w:val="00847CD8"/>
    <w:rsid w:val="008515DD"/>
    <w:rsid w:val="00851E56"/>
    <w:rsid w:val="00855FC6"/>
    <w:rsid w:val="00856093"/>
    <w:rsid w:val="008561F9"/>
    <w:rsid w:val="0086036D"/>
    <w:rsid w:val="00860827"/>
    <w:rsid w:val="0086719E"/>
    <w:rsid w:val="008674A4"/>
    <w:rsid w:val="00867745"/>
    <w:rsid w:val="00867A59"/>
    <w:rsid w:val="00870284"/>
    <w:rsid w:val="0087098C"/>
    <w:rsid w:val="00870A0C"/>
    <w:rsid w:val="00870F18"/>
    <w:rsid w:val="008714AE"/>
    <w:rsid w:val="00875A82"/>
    <w:rsid w:val="00876E7E"/>
    <w:rsid w:val="008771C6"/>
    <w:rsid w:val="00880563"/>
    <w:rsid w:val="008838C6"/>
    <w:rsid w:val="00885F13"/>
    <w:rsid w:val="008902F8"/>
    <w:rsid w:val="00891287"/>
    <w:rsid w:val="008915D5"/>
    <w:rsid w:val="008927BF"/>
    <w:rsid w:val="00895FC3"/>
    <w:rsid w:val="008A101A"/>
    <w:rsid w:val="008A2BA3"/>
    <w:rsid w:val="008A3801"/>
    <w:rsid w:val="008A5FA8"/>
    <w:rsid w:val="008B078E"/>
    <w:rsid w:val="008C0696"/>
    <w:rsid w:val="008C27FE"/>
    <w:rsid w:val="008C50DF"/>
    <w:rsid w:val="008C7EDE"/>
    <w:rsid w:val="008D0840"/>
    <w:rsid w:val="008D353E"/>
    <w:rsid w:val="008D3EA1"/>
    <w:rsid w:val="008D5296"/>
    <w:rsid w:val="008D5894"/>
    <w:rsid w:val="008D6E23"/>
    <w:rsid w:val="008D7602"/>
    <w:rsid w:val="008D7650"/>
    <w:rsid w:val="008D783C"/>
    <w:rsid w:val="008E09CF"/>
    <w:rsid w:val="008E6E5C"/>
    <w:rsid w:val="008E72F8"/>
    <w:rsid w:val="008F00AD"/>
    <w:rsid w:val="008F0A11"/>
    <w:rsid w:val="008F42F0"/>
    <w:rsid w:val="008F59D9"/>
    <w:rsid w:val="008F607A"/>
    <w:rsid w:val="008F6332"/>
    <w:rsid w:val="0090003F"/>
    <w:rsid w:val="00901004"/>
    <w:rsid w:val="00901292"/>
    <w:rsid w:val="009072B3"/>
    <w:rsid w:val="009075F0"/>
    <w:rsid w:val="009112FD"/>
    <w:rsid w:val="0091253B"/>
    <w:rsid w:val="00912B39"/>
    <w:rsid w:val="00916A2F"/>
    <w:rsid w:val="009170AA"/>
    <w:rsid w:val="00920812"/>
    <w:rsid w:val="00920C47"/>
    <w:rsid w:val="009213B8"/>
    <w:rsid w:val="00921D33"/>
    <w:rsid w:val="0092348A"/>
    <w:rsid w:val="009253CC"/>
    <w:rsid w:val="00926717"/>
    <w:rsid w:val="0092709D"/>
    <w:rsid w:val="009273EF"/>
    <w:rsid w:val="00927957"/>
    <w:rsid w:val="00931B74"/>
    <w:rsid w:val="00933269"/>
    <w:rsid w:val="00933613"/>
    <w:rsid w:val="00933C0E"/>
    <w:rsid w:val="00934B51"/>
    <w:rsid w:val="00934C07"/>
    <w:rsid w:val="00937998"/>
    <w:rsid w:val="00937F96"/>
    <w:rsid w:val="00942099"/>
    <w:rsid w:val="00946745"/>
    <w:rsid w:val="009514D4"/>
    <w:rsid w:val="0095528A"/>
    <w:rsid w:val="009553F6"/>
    <w:rsid w:val="0096296A"/>
    <w:rsid w:val="00963032"/>
    <w:rsid w:val="00965030"/>
    <w:rsid w:val="009669AA"/>
    <w:rsid w:val="009704D9"/>
    <w:rsid w:val="009706E2"/>
    <w:rsid w:val="0097445B"/>
    <w:rsid w:val="0097451C"/>
    <w:rsid w:val="00974C9C"/>
    <w:rsid w:val="00975E0D"/>
    <w:rsid w:val="00980AE0"/>
    <w:rsid w:val="00980B0D"/>
    <w:rsid w:val="009814D8"/>
    <w:rsid w:val="00982D6C"/>
    <w:rsid w:val="00985DD1"/>
    <w:rsid w:val="009870C7"/>
    <w:rsid w:val="00990762"/>
    <w:rsid w:val="00993762"/>
    <w:rsid w:val="00993CB7"/>
    <w:rsid w:val="00995166"/>
    <w:rsid w:val="00995795"/>
    <w:rsid w:val="00996708"/>
    <w:rsid w:val="00996E07"/>
    <w:rsid w:val="009A047B"/>
    <w:rsid w:val="009A3DFA"/>
    <w:rsid w:val="009A44B9"/>
    <w:rsid w:val="009A4832"/>
    <w:rsid w:val="009A4EF2"/>
    <w:rsid w:val="009A7DDA"/>
    <w:rsid w:val="009B142A"/>
    <w:rsid w:val="009B34DA"/>
    <w:rsid w:val="009B4988"/>
    <w:rsid w:val="009B4EAB"/>
    <w:rsid w:val="009B55AE"/>
    <w:rsid w:val="009B5D4B"/>
    <w:rsid w:val="009B6A76"/>
    <w:rsid w:val="009C0731"/>
    <w:rsid w:val="009C13D4"/>
    <w:rsid w:val="009C1F2C"/>
    <w:rsid w:val="009C3B4A"/>
    <w:rsid w:val="009C5D4A"/>
    <w:rsid w:val="009C6BE6"/>
    <w:rsid w:val="009C6CC3"/>
    <w:rsid w:val="009D12E8"/>
    <w:rsid w:val="009D1B9B"/>
    <w:rsid w:val="009D2F25"/>
    <w:rsid w:val="009D4B86"/>
    <w:rsid w:val="009D60D1"/>
    <w:rsid w:val="009E0096"/>
    <w:rsid w:val="009E18A0"/>
    <w:rsid w:val="009E4A6E"/>
    <w:rsid w:val="009E5072"/>
    <w:rsid w:val="009E5AC7"/>
    <w:rsid w:val="009E706F"/>
    <w:rsid w:val="009E7499"/>
    <w:rsid w:val="009F033D"/>
    <w:rsid w:val="009F3F0E"/>
    <w:rsid w:val="009F41DC"/>
    <w:rsid w:val="009F43AC"/>
    <w:rsid w:val="009F6A96"/>
    <w:rsid w:val="009F7CE3"/>
    <w:rsid w:val="009F7D9A"/>
    <w:rsid w:val="00A02984"/>
    <w:rsid w:val="00A02F09"/>
    <w:rsid w:val="00A02F5A"/>
    <w:rsid w:val="00A04BF5"/>
    <w:rsid w:val="00A0658C"/>
    <w:rsid w:val="00A072D8"/>
    <w:rsid w:val="00A07EC8"/>
    <w:rsid w:val="00A10250"/>
    <w:rsid w:val="00A104F8"/>
    <w:rsid w:val="00A12750"/>
    <w:rsid w:val="00A128B2"/>
    <w:rsid w:val="00A13B0D"/>
    <w:rsid w:val="00A16A04"/>
    <w:rsid w:val="00A21AA9"/>
    <w:rsid w:val="00A232F2"/>
    <w:rsid w:val="00A241A1"/>
    <w:rsid w:val="00A24AB1"/>
    <w:rsid w:val="00A267BC"/>
    <w:rsid w:val="00A27064"/>
    <w:rsid w:val="00A278F6"/>
    <w:rsid w:val="00A27A74"/>
    <w:rsid w:val="00A31525"/>
    <w:rsid w:val="00A32EC5"/>
    <w:rsid w:val="00A340CF"/>
    <w:rsid w:val="00A34193"/>
    <w:rsid w:val="00A34300"/>
    <w:rsid w:val="00A377ED"/>
    <w:rsid w:val="00A37814"/>
    <w:rsid w:val="00A402CD"/>
    <w:rsid w:val="00A411BE"/>
    <w:rsid w:val="00A412A1"/>
    <w:rsid w:val="00A41C64"/>
    <w:rsid w:val="00A435A5"/>
    <w:rsid w:val="00A44153"/>
    <w:rsid w:val="00A46CD1"/>
    <w:rsid w:val="00A500A0"/>
    <w:rsid w:val="00A51466"/>
    <w:rsid w:val="00A51DAA"/>
    <w:rsid w:val="00A55C3F"/>
    <w:rsid w:val="00A56810"/>
    <w:rsid w:val="00A56E7C"/>
    <w:rsid w:val="00A61D25"/>
    <w:rsid w:val="00A61D89"/>
    <w:rsid w:val="00A6265D"/>
    <w:rsid w:val="00A64B5D"/>
    <w:rsid w:val="00A66794"/>
    <w:rsid w:val="00A66DC6"/>
    <w:rsid w:val="00A675B8"/>
    <w:rsid w:val="00A71CE9"/>
    <w:rsid w:val="00A74523"/>
    <w:rsid w:val="00A74D1F"/>
    <w:rsid w:val="00A757EF"/>
    <w:rsid w:val="00A7725F"/>
    <w:rsid w:val="00A77901"/>
    <w:rsid w:val="00A77AAD"/>
    <w:rsid w:val="00A80086"/>
    <w:rsid w:val="00A82C10"/>
    <w:rsid w:val="00A83E09"/>
    <w:rsid w:val="00A871D9"/>
    <w:rsid w:val="00A907FF"/>
    <w:rsid w:val="00A91F80"/>
    <w:rsid w:val="00A9286D"/>
    <w:rsid w:val="00A9365A"/>
    <w:rsid w:val="00A9493D"/>
    <w:rsid w:val="00AA02A1"/>
    <w:rsid w:val="00AA34EC"/>
    <w:rsid w:val="00AA49BA"/>
    <w:rsid w:val="00AA4AA6"/>
    <w:rsid w:val="00AA4DB2"/>
    <w:rsid w:val="00AA636E"/>
    <w:rsid w:val="00AA6899"/>
    <w:rsid w:val="00AB1BB0"/>
    <w:rsid w:val="00AB1E55"/>
    <w:rsid w:val="00AB29F2"/>
    <w:rsid w:val="00AB5B85"/>
    <w:rsid w:val="00AB65BB"/>
    <w:rsid w:val="00AB677A"/>
    <w:rsid w:val="00AC0A05"/>
    <w:rsid w:val="00AC14D8"/>
    <w:rsid w:val="00AC177F"/>
    <w:rsid w:val="00AC46F4"/>
    <w:rsid w:val="00AC6AA2"/>
    <w:rsid w:val="00AC6ECB"/>
    <w:rsid w:val="00AC71C0"/>
    <w:rsid w:val="00AC746B"/>
    <w:rsid w:val="00AD3252"/>
    <w:rsid w:val="00AD687A"/>
    <w:rsid w:val="00AE1A93"/>
    <w:rsid w:val="00AE2995"/>
    <w:rsid w:val="00AE3275"/>
    <w:rsid w:val="00AE5F9E"/>
    <w:rsid w:val="00AE635A"/>
    <w:rsid w:val="00AE73B7"/>
    <w:rsid w:val="00AF29C5"/>
    <w:rsid w:val="00AF2CE0"/>
    <w:rsid w:val="00B024AC"/>
    <w:rsid w:val="00B02BD2"/>
    <w:rsid w:val="00B030C4"/>
    <w:rsid w:val="00B03504"/>
    <w:rsid w:val="00B03B24"/>
    <w:rsid w:val="00B04527"/>
    <w:rsid w:val="00B04BF9"/>
    <w:rsid w:val="00B04CD1"/>
    <w:rsid w:val="00B059CA"/>
    <w:rsid w:val="00B070AD"/>
    <w:rsid w:val="00B0724E"/>
    <w:rsid w:val="00B07AD8"/>
    <w:rsid w:val="00B07B78"/>
    <w:rsid w:val="00B145D0"/>
    <w:rsid w:val="00B14F21"/>
    <w:rsid w:val="00B1659F"/>
    <w:rsid w:val="00B175FA"/>
    <w:rsid w:val="00B20434"/>
    <w:rsid w:val="00B20E04"/>
    <w:rsid w:val="00B22F09"/>
    <w:rsid w:val="00B23014"/>
    <w:rsid w:val="00B24F9D"/>
    <w:rsid w:val="00B254D3"/>
    <w:rsid w:val="00B25B9F"/>
    <w:rsid w:val="00B26879"/>
    <w:rsid w:val="00B276BC"/>
    <w:rsid w:val="00B31913"/>
    <w:rsid w:val="00B31C20"/>
    <w:rsid w:val="00B32B37"/>
    <w:rsid w:val="00B3343C"/>
    <w:rsid w:val="00B34B13"/>
    <w:rsid w:val="00B37499"/>
    <w:rsid w:val="00B411EF"/>
    <w:rsid w:val="00B41778"/>
    <w:rsid w:val="00B42C69"/>
    <w:rsid w:val="00B42DAE"/>
    <w:rsid w:val="00B42EDD"/>
    <w:rsid w:val="00B46DAF"/>
    <w:rsid w:val="00B50EE4"/>
    <w:rsid w:val="00B5118E"/>
    <w:rsid w:val="00B52946"/>
    <w:rsid w:val="00B53B75"/>
    <w:rsid w:val="00B55AE0"/>
    <w:rsid w:val="00B57EE1"/>
    <w:rsid w:val="00B57F03"/>
    <w:rsid w:val="00B609A2"/>
    <w:rsid w:val="00B62EDD"/>
    <w:rsid w:val="00B66934"/>
    <w:rsid w:val="00B67056"/>
    <w:rsid w:val="00B673E6"/>
    <w:rsid w:val="00B7029C"/>
    <w:rsid w:val="00B70862"/>
    <w:rsid w:val="00B7155D"/>
    <w:rsid w:val="00B71C32"/>
    <w:rsid w:val="00B721B3"/>
    <w:rsid w:val="00B722DD"/>
    <w:rsid w:val="00B7317C"/>
    <w:rsid w:val="00B73637"/>
    <w:rsid w:val="00B736F7"/>
    <w:rsid w:val="00B748CC"/>
    <w:rsid w:val="00B74942"/>
    <w:rsid w:val="00B74D84"/>
    <w:rsid w:val="00B74ECD"/>
    <w:rsid w:val="00B75BAB"/>
    <w:rsid w:val="00B80CB1"/>
    <w:rsid w:val="00B83AE8"/>
    <w:rsid w:val="00B8430A"/>
    <w:rsid w:val="00B849F6"/>
    <w:rsid w:val="00B87442"/>
    <w:rsid w:val="00B9035E"/>
    <w:rsid w:val="00B91176"/>
    <w:rsid w:val="00B929F8"/>
    <w:rsid w:val="00B93008"/>
    <w:rsid w:val="00B9320F"/>
    <w:rsid w:val="00B937BE"/>
    <w:rsid w:val="00B942C5"/>
    <w:rsid w:val="00B945CE"/>
    <w:rsid w:val="00B95183"/>
    <w:rsid w:val="00B95C27"/>
    <w:rsid w:val="00B970D9"/>
    <w:rsid w:val="00BA1E56"/>
    <w:rsid w:val="00BA2ED7"/>
    <w:rsid w:val="00BA3265"/>
    <w:rsid w:val="00BA35BB"/>
    <w:rsid w:val="00BA4ECD"/>
    <w:rsid w:val="00BA5AD5"/>
    <w:rsid w:val="00BA72F0"/>
    <w:rsid w:val="00BB1B67"/>
    <w:rsid w:val="00BB2E91"/>
    <w:rsid w:val="00BB33D6"/>
    <w:rsid w:val="00BB6780"/>
    <w:rsid w:val="00BB7BAB"/>
    <w:rsid w:val="00BB7EC0"/>
    <w:rsid w:val="00BC19A7"/>
    <w:rsid w:val="00BC2ACC"/>
    <w:rsid w:val="00BC4D19"/>
    <w:rsid w:val="00BC66B3"/>
    <w:rsid w:val="00BC7647"/>
    <w:rsid w:val="00BC7D6A"/>
    <w:rsid w:val="00BD0F7C"/>
    <w:rsid w:val="00BD27AE"/>
    <w:rsid w:val="00BD7A7F"/>
    <w:rsid w:val="00BD7E31"/>
    <w:rsid w:val="00BE0720"/>
    <w:rsid w:val="00BE1BFB"/>
    <w:rsid w:val="00BE2773"/>
    <w:rsid w:val="00BE3727"/>
    <w:rsid w:val="00BE5798"/>
    <w:rsid w:val="00BE5BCF"/>
    <w:rsid w:val="00BE7800"/>
    <w:rsid w:val="00BF3A0B"/>
    <w:rsid w:val="00BF4AAC"/>
    <w:rsid w:val="00BF691E"/>
    <w:rsid w:val="00BF7BA5"/>
    <w:rsid w:val="00C01843"/>
    <w:rsid w:val="00C021F0"/>
    <w:rsid w:val="00C02DB1"/>
    <w:rsid w:val="00C04083"/>
    <w:rsid w:val="00C04FB1"/>
    <w:rsid w:val="00C06A81"/>
    <w:rsid w:val="00C11CE9"/>
    <w:rsid w:val="00C122D7"/>
    <w:rsid w:val="00C1272E"/>
    <w:rsid w:val="00C12E97"/>
    <w:rsid w:val="00C1538D"/>
    <w:rsid w:val="00C154B5"/>
    <w:rsid w:val="00C15A3F"/>
    <w:rsid w:val="00C15C77"/>
    <w:rsid w:val="00C16311"/>
    <w:rsid w:val="00C16483"/>
    <w:rsid w:val="00C1708C"/>
    <w:rsid w:val="00C17B2D"/>
    <w:rsid w:val="00C20AA8"/>
    <w:rsid w:val="00C20F37"/>
    <w:rsid w:val="00C212AE"/>
    <w:rsid w:val="00C215BD"/>
    <w:rsid w:val="00C22424"/>
    <w:rsid w:val="00C22815"/>
    <w:rsid w:val="00C2281E"/>
    <w:rsid w:val="00C232B2"/>
    <w:rsid w:val="00C25BD0"/>
    <w:rsid w:val="00C32FA7"/>
    <w:rsid w:val="00C363C8"/>
    <w:rsid w:val="00C37C87"/>
    <w:rsid w:val="00C40F08"/>
    <w:rsid w:val="00C41E8F"/>
    <w:rsid w:val="00C427B2"/>
    <w:rsid w:val="00C42DD5"/>
    <w:rsid w:val="00C43E8F"/>
    <w:rsid w:val="00C45B30"/>
    <w:rsid w:val="00C47023"/>
    <w:rsid w:val="00C47BFF"/>
    <w:rsid w:val="00C50E33"/>
    <w:rsid w:val="00C51E0D"/>
    <w:rsid w:val="00C53198"/>
    <w:rsid w:val="00C576D6"/>
    <w:rsid w:val="00C61B5F"/>
    <w:rsid w:val="00C629D3"/>
    <w:rsid w:val="00C66F10"/>
    <w:rsid w:val="00C71963"/>
    <w:rsid w:val="00C71B23"/>
    <w:rsid w:val="00C72221"/>
    <w:rsid w:val="00C73801"/>
    <w:rsid w:val="00C744AF"/>
    <w:rsid w:val="00C772A6"/>
    <w:rsid w:val="00C87B0E"/>
    <w:rsid w:val="00C9016D"/>
    <w:rsid w:val="00C90C01"/>
    <w:rsid w:val="00C91F56"/>
    <w:rsid w:val="00C92913"/>
    <w:rsid w:val="00C93424"/>
    <w:rsid w:val="00C94A51"/>
    <w:rsid w:val="00C95255"/>
    <w:rsid w:val="00C969D3"/>
    <w:rsid w:val="00CA0C1E"/>
    <w:rsid w:val="00CA1C50"/>
    <w:rsid w:val="00CA27D3"/>
    <w:rsid w:val="00CA2D57"/>
    <w:rsid w:val="00CA51D3"/>
    <w:rsid w:val="00CA76DD"/>
    <w:rsid w:val="00CA78E0"/>
    <w:rsid w:val="00CB04A1"/>
    <w:rsid w:val="00CB0537"/>
    <w:rsid w:val="00CB1113"/>
    <w:rsid w:val="00CB174D"/>
    <w:rsid w:val="00CB215A"/>
    <w:rsid w:val="00CB57DE"/>
    <w:rsid w:val="00CB5ED3"/>
    <w:rsid w:val="00CC0BE2"/>
    <w:rsid w:val="00CC0DCD"/>
    <w:rsid w:val="00CC1631"/>
    <w:rsid w:val="00CC2C56"/>
    <w:rsid w:val="00CC31E2"/>
    <w:rsid w:val="00CC6B76"/>
    <w:rsid w:val="00CC7657"/>
    <w:rsid w:val="00CD0359"/>
    <w:rsid w:val="00CD0522"/>
    <w:rsid w:val="00CD1406"/>
    <w:rsid w:val="00CD1C86"/>
    <w:rsid w:val="00CD3501"/>
    <w:rsid w:val="00CD3630"/>
    <w:rsid w:val="00CD3916"/>
    <w:rsid w:val="00CD3E10"/>
    <w:rsid w:val="00CD412B"/>
    <w:rsid w:val="00CD5BAB"/>
    <w:rsid w:val="00CD6720"/>
    <w:rsid w:val="00CD715C"/>
    <w:rsid w:val="00CD7C23"/>
    <w:rsid w:val="00CE02E8"/>
    <w:rsid w:val="00CE2E13"/>
    <w:rsid w:val="00CE2EE0"/>
    <w:rsid w:val="00CE4D2C"/>
    <w:rsid w:val="00CE51B1"/>
    <w:rsid w:val="00CE6D10"/>
    <w:rsid w:val="00CE731F"/>
    <w:rsid w:val="00CF01EF"/>
    <w:rsid w:val="00CF065C"/>
    <w:rsid w:val="00CF0F7D"/>
    <w:rsid w:val="00CF4E1A"/>
    <w:rsid w:val="00CF5369"/>
    <w:rsid w:val="00CF5F56"/>
    <w:rsid w:val="00CF60DF"/>
    <w:rsid w:val="00D00C65"/>
    <w:rsid w:val="00D010B6"/>
    <w:rsid w:val="00D03901"/>
    <w:rsid w:val="00D03909"/>
    <w:rsid w:val="00D04A85"/>
    <w:rsid w:val="00D06646"/>
    <w:rsid w:val="00D1040E"/>
    <w:rsid w:val="00D11F71"/>
    <w:rsid w:val="00D13195"/>
    <w:rsid w:val="00D13390"/>
    <w:rsid w:val="00D17252"/>
    <w:rsid w:val="00D200AA"/>
    <w:rsid w:val="00D213D3"/>
    <w:rsid w:val="00D221DB"/>
    <w:rsid w:val="00D22AFF"/>
    <w:rsid w:val="00D23543"/>
    <w:rsid w:val="00D24399"/>
    <w:rsid w:val="00D2716A"/>
    <w:rsid w:val="00D27353"/>
    <w:rsid w:val="00D276D8"/>
    <w:rsid w:val="00D27D2B"/>
    <w:rsid w:val="00D27F2D"/>
    <w:rsid w:val="00D30B57"/>
    <w:rsid w:val="00D30BD0"/>
    <w:rsid w:val="00D30ECF"/>
    <w:rsid w:val="00D32ED7"/>
    <w:rsid w:val="00D33303"/>
    <w:rsid w:val="00D3483B"/>
    <w:rsid w:val="00D4039E"/>
    <w:rsid w:val="00D42DF8"/>
    <w:rsid w:val="00D469E6"/>
    <w:rsid w:val="00D47847"/>
    <w:rsid w:val="00D5176A"/>
    <w:rsid w:val="00D564AE"/>
    <w:rsid w:val="00D605AC"/>
    <w:rsid w:val="00D660AB"/>
    <w:rsid w:val="00D67230"/>
    <w:rsid w:val="00D72739"/>
    <w:rsid w:val="00D72D21"/>
    <w:rsid w:val="00D737FB"/>
    <w:rsid w:val="00D74A1C"/>
    <w:rsid w:val="00D74E80"/>
    <w:rsid w:val="00D7550F"/>
    <w:rsid w:val="00D760E8"/>
    <w:rsid w:val="00D763DF"/>
    <w:rsid w:val="00D764E8"/>
    <w:rsid w:val="00D8012D"/>
    <w:rsid w:val="00D8294A"/>
    <w:rsid w:val="00D82C6F"/>
    <w:rsid w:val="00D82CEF"/>
    <w:rsid w:val="00D830AF"/>
    <w:rsid w:val="00D857A3"/>
    <w:rsid w:val="00D867DD"/>
    <w:rsid w:val="00D8684E"/>
    <w:rsid w:val="00D90462"/>
    <w:rsid w:val="00D91398"/>
    <w:rsid w:val="00D92B25"/>
    <w:rsid w:val="00D96C16"/>
    <w:rsid w:val="00D97082"/>
    <w:rsid w:val="00D975D5"/>
    <w:rsid w:val="00D9786B"/>
    <w:rsid w:val="00D97E0D"/>
    <w:rsid w:val="00DA00B7"/>
    <w:rsid w:val="00DA037F"/>
    <w:rsid w:val="00DA129C"/>
    <w:rsid w:val="00DA29E9"/>
    <w:rsid w:val="00DA46E5"/>
    <w:rsid w:val="00DA55FB"/>
    <w:rsid w:val="00DA6829"/>
    <w:rsid w:val="00DA6C84"/>
    <w:rsid w:val="00DA6E28"/>
    <w:rsid w:val="00DA72B7"/>
    <w:rsid w:val="00DB0F4F"/>
    <w:rsid w:val="00DB465C"/>
    <w:rsid w:val="00DB4801"/>
    <w:rsid w:val="00DB4E35"/>
    <w:rsid w:val="00DB7254"/>
    <w:rsid w:val="00DC0C06"/>
    <w:rsid w:val="00DC1027"/>
    <w:rsid w:val="00DC11A6"/>
    <w:rsid w:val="00DC328D"/>
    <w:rsid w:val="00DC7A5E"/>
    <w:rsid w:val="00DD0371"/>
    <w:rsid w:val="00DD26B3"/>
    <w:rsid w:val="00DD33EF"/>
    <w:rsid w:val="00DD4747"/>
    <w:rsid w:val="00DD51CE"/>
    <w:rsid w:val="00DD7EB7"/>
    <w:rsid w:val="00DE2BDB"/>
    <w:rsid w:val="00DE4152"/>
    <w:rsid w:val="00DE531A"/>
    <w:rsid w:val="00DE54F0"/>
    <w:rsid w:val="00DE5514"/>
    <w:rsid w:val="00DE6D79"/>
    <w:rsid w:val="00DE78AD"/>
    <w:rsid w:val="00DF08D4"/>
    <w:rsid w:val="00DF203E"/>
    <w:rsid w:val="00DF38F9"/>
    <w:rsid w:val="00DF5ADB"/>
    <w:rsid w:val="00E003FB"/>
    <w:rsid w:val="00E00632"/>
    <w:rsid w:val="00E00878"/>
    <w:rsid w:val="00E00DF9"/>
    <w:rsid w:val="00E027CC"/>
    <w:rsid w:val="00E03AAD"/>
    <w:rsid w:val="00E048B0"/>
    <w:rsid w:val="00E0519A"/>
    <w:rsid w:val="00E10CF0"/>
    <w:rsid w:val="00E130F1"/>
    <w:rsid w:val="00E144B0"/>
    <w:rsid w:val="00E14783"/>
    <w:rsid w:val="00E14E8E"/>
    <w:rsid w:val="00E15FF7"/>
    <w:rsid w:val="00E20654"/>
    <w:rsid w:val="00E20C60"/>
    <w:rsid w:val="00E20F8F"/>
    <w:rsid w:val="00E2295F"/>
    <w:rsid w:val="00E239AF"/>
    <w:rsid w:val="00E23AFF"/>
    <w:rsid w:val="00E24332"/>
    <w:rsid w:val="00E24FA6"/>
    <w:rsid w:val="00E26AE6"/>
    <w:rsid w:val="00E275E4"/>
    <w:rsid w:val="00E27BAB"/>
    <w:rsid w:val="00E3036E"/>
    <w:rsid w:val="00E31A22"/>
    <w:rsid w:val="00E33497"/>
    <w:rsid w:val="00E3387C"/>
    <w:rsid w:val="00E42DCA"/>
    <w:rsid w:val="00E434CA"/>
    <w:rsid w:val="00E441EC"/>
    <w:rsid w:val="00E44D81"/>
    <w:rsid w:val="00E45C7C"/>
    <w:rsid w:val="00E507C8"/>
    <w:rsid w:val="00E52AFB"/>
    <w:rsid w:val="00E540B0"/>
    <w:rsid w:val="00E6188C"/>
    <w:rsid w:val="00E66345"/>
    <w:rsid w:val="00E71BE1"/>
    <w:rsid w:val="00E73C7D"/>
    <w:rsid w:val="00E76D67"/>
    <w:rsid w:val="00E8073E"/>
    <w:rsid w:val="00E80A57"/>
    <w:rsid w:val="00E80C59"/>
    <w:rsid w:val="00E81312"/>
    <w:rsid w:val="00E83761"/>
    <w:rsid w:val="00E856D2"/>
    <w:rsid w:val="00E86B4A"/>
    <w:rsid w:val="00E922F8"/>
    <w:rsid w:val="00E93158"/>
    <w:rsid w:val="00E97AB4"/>
    <w:rsid w:val="00EA078A"/>
    <w:rsid w:val="00EA0AFA"/>
    <w:rsid w:val="00EA4FD7"/>
    <w:rsid w:val="00EA7FB9"/>
    <w:rsid w:val="00EB21A7"/>
    <w:rsid w:val="00EB3847"/>
    <w:rsid w:val="00EB4E12"/>
    <w:rsid w:val="00EB5AB3"/>
    <w:rsid w:val="00EB6E2D"/>
    <w:rsid w:val="00EC0857"/>
    <w:rsid w:val="00EC0B1C"/>
    <w:rsid w:val="00EC2954"/>
    <w:rsid w:val="00EC324B"/>
    <w:rsid w:val="00EC47A7"/>
    <w:rsid w:val="00EC52A7"/>
    <w:rsid w:val="00EC5DBE"/>
    <w:rsid w:val="00EC6CA6"/>
    <w:rsid w:val="00ED0C7A"/>
    <w:rsid w:val="00ED470E"/>
    <w:rsid w:val="00ED5F4D"/>
    <w:rsid w:val="00ED70A5"/>
    <w:rsid w:val="00EE0BF4"/>
    <w:rsid w:val="00EE17BA"/>
    <w:rsid w:val="00EE4101"/>
    <w:rsid w:val="00EE6577"/>
    <w:rsid w:val="00EE711C"/>
    <w:rsid w:val="00EF01CC"/>
    <w:rsid w:val="00EF269C"/>
    <w:rsid w:val="00EF6BDE"/>
    <w:rsid w:val="00EF7033"/>
    <w:rsid w:val="00F0161B"/>
    <w:rsid w:val="00F01A54"/>
    <w:rsid w:val="00F02A4E"/>
    <w:rsid w:val="00F04F4D"/>
    <w:rsid w:val="00F051AA"/>
    <w:rsid w:val="00F0790F"/>
    <w:rsid w:val="00F124C8"/>
    <w:rsid w:val="00F12DF8"/>
    <w:rsid w:val="00F14398"/>
    <w:rsid w:val="00F14BD7"/>
    <w:rsid w:val="00F14BF1"/>
    <w:rsid w:val="00F20E25"/>
    <w:rsid w:val="00F21867"/>
    <w:rsid w:val="00F2555A"/>
    <w:rsid w:val="00F262AE"/>
    <w:rsid w:val="00F26D56"/>
    <w:rsid w:val="00F273FA"/>
    <w:rsid w:val="00F32AED"/>
    <w:rsid w:val="00F32B46"/>
    <w:rsid w:val="00F336F0"/>
    <w:rsid w:val="00F33D70"/>
    <w:rsid w:val="00F3444A"/>
    <w:rsid w:val="00F34AB9"/>
    <w:rsid w:val="00F374BD"/>
    <w:rsid w:val="00F40005"/>
    <w:rsid w:val="00F4048E"/>
    <w:rsid w:val="00F40CD9"/>
    <w:rsid w:val="00F418D9"/>
    <w:rsid w:val="00F41A0D"/>
    <w:rsid w:val="00F41DEE"/>
    <w:rsid w:val="00F434CA"/>
    <w:rsid w:val="00F440D4"/>
    <w:rsid w:val="00F443D9"/>
    <w:rsid w:val="00F44CD4"/>
    <w:rsid w:val="00F45589"/>
    <w:rsid w:val="00F479AF"/>
    <w:rsid w:val="00F50422"/>
    <w:rsid w:val="00F507F4"/>
    <w:rsid w:val="00F52BC2"/>
    <w:rsid w:val="00F55904"/>
    <w:rsid w:val="00F6176C"/>
    <w:rsid w:val="00F6195F"/>
    <w:rsid w:val="00F61C96"/>
    <w:rsid w:val="00F622C1"/>
    <w:rsid w:val="00F623A0"/>
    <w:rsid w:val="00F656EC"/>
    <w:rsid w:val="00F67507"/>
    <w:rsid w:val="00F70119"/>
    <w:rsid w:val="00F7160C"/>
    <w:rsid w:val="00F720B2"/>
    <w:rsid w:val="00F730C9"/>
    <w:rsid w:val="00F7416A"/>
    <w:rsid w:val="00F81893"/>
    <w:rsid w:val="00F84E5E"/>
    <w:rsid w:val="00F8530F"/>
    <w:rsid w:val="00F854C3"/>
    <w:rsid w:val="00F86714"/>
    <w:rsid w:val="00F871B2"/>
    <w:rsid w:val="00F913AF"/>
    <w:rsid w:val="00F95465"/>
    <w:rsid w:val="00F95FFC"/>
    <w:rsid w:val="00F96FC4"/>
    <w:rsid w:val="00FA0DEB"/>
    <w:rsid w:val="00FA2336"/>
    <w:rsid w:val="00FA2A06"/>
    <w:rsid w:val="00FA3AB7"/>
    <w:rsid w:val="00FA3EA5"/>
    <w:rsid w:val="00FA6093"/>
    <w:rsid w:val="00FA6C8F"/>
    <w:rsid w:val="00FA7B8A"/>
    <w:rsid w:val="00FB04F6"/>
    <w:rsid w:val="00FB0CF4"/>
    <w:rsid w:val="00FB0DEF"/>
    <w:rsid w:val="00FB19B7"/>
    <w:rsid w:val="00FB2390"/>
    <w:rsid w:val="00FB2827"/>
    <w:rsid w:val="00FB588E"/>
    <w:rsid w:val="00FB6DD8"/>
    <w:rsid w:val="00FC04C6"/>
    <w:rsid w:val="00FC09A1"/>
    <w:rsid w:val="00FC0FF1"/>
    <w:rsid w:val="00FC2972"/>
    <w:rsid w:val="00FC30AE"/>
    <w:rsid w:val="00FC3925"/>
    <w:rsid w:val="00FC3CA0"/>
    <w:rsid w:val="00FC4DF9"/>
    <w:rsid w:val="00FC50DE"/>
    <w:rsid w:val="00FC790F"/>
    <w:rsid w:val="00FD0FCB"/>
    <w:rsid w:val="00FD205B"/>
    <w:rsid w:val="00FD2BC5"/>
    <w:rsid w:val="00FD2CF2"/>
    <w:rsid w:val="00FD37D8"/>
    <w:rsid w:val="00FD4CC2"/>
    <w:rsid w:val="00FD6B7B"/>
    <w:rsid w:val="00FD785F"/>
    <w:rsid w:val="00FD7B48"/>
    <w:rsid w:val="00FE0EA9"/>
    <w:rsid w:val="00FE2FBA"/>
    <w:rsid w:val="00FE340D"/>
    <w:rsid w:val="00FF01F8"/>
    <w:rsid w:val="00FF0785"/>
    <w:rsid w:val="00FF0798"/>
    <w:rsid w:val="00FF115D"/>
    <w:rsid w:val="00FF14D6"/>
    <w:rsid w:val="00FF1A36"/>
    <w:rsid w:val="00FF1C34"/>
    <w:rsid w:val="00FF20CB"/>
    <w:rsid w:val="00FF36B8"/>
    <w:rsid w:val="00FF3EE7"/>
    <w:rsid w:val="00FF5225"/>
    <w:rsid w:val="00FF6294"/>
    <w:rsid w:val="00FF6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2"/>
    <o:shapelayout v:ext="edit">
      <o:idmap v:ext="edit" data="1"/>
    </o:shapelayout>
  </w:shapeDefaults>
  <w:decimalSymbol w:val="."/>
  <w:listSeparator w:val=","/>
  <w15:docId w15:val="{3E77B50B-6298-4244-BA02-8E6F9A594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35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5FD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0D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DD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fontTable" Target="fontTable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SANDRO\Documents\UFPA\P&#243;s-Gradua&#231;&#227;o\Projetos%20de%20alunos\Encerrados\2011%20Mestr%20Bruno%20Alexandre%20Quadros%20Gomes\Final\Finalissimo\Mais%20recentes\Graficos%20de%20correla&#231;ao-Pulmao%20artigo%20sandro.xls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SANDRO\Documents\UFPA\P&#243;s-Gradua&#231;&#227;o\Projetos%20de%20alunos\Encerrados\2011%20Mestr%20Bruno%20Alexandre%20Quadros%20Gomes\Final\Finalissimo\Mais%20recentes\Graficos%20de%20correla&#231;ao-Pulmao%20artigo%20sandro.xls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C:\Users\SANDRO\Documents\UFPA\P&#243;s-Gradua&#231;&#227;o\Projetos%20de%20alunos\Encerrados\2011%20Mestr%20Bruno%20Alexandre%20Quadros%20Gomes\Final\Finalissimo\Mais%20recentes\Graficos%20de%20correla&#231;ao-Pulmao%20artigo%20sandro.xls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C:\Users\SANDRO\Documents\UFPA\P&#243;s-Gradua&#231;&#227;o\Projetos%20de%20alunos\Encerrados\2011%20Mestr%20Bruno%20Alexandre%20Quadros%20Gomes\Final\Finalissimo\Mais%20recentes\Graficos%20de%20correla&#231;ao-Pulmao%20artigo%20sandro.xls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file:///C:\Users\SANDRO\Documents\Artigos\Artigos%20para%20publica&#231;&#227;o\Artigos%20para%20corrigir%20e%20publicar\Artigos%20Bruno\Graficos%20e%20Tabelas-%20Bruno%20-%20versao%20sandro%20artigo.xls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ANDRO\Documents\Artigos\Artigos%20para%20publica&#231;&#227;o\Artigos%20para%20corrigir%20e%20publicar\Artigos%20Bruno\Graficos%20e%20Tabelas-%20Bruno%20-%20versao%20sandro%20artigo.xls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ANDRO\Documents\Artigos\Artigos%20para%20publica&#231;&#227;o\Artigos%20para%20corrigir%20e%20publicar\Artigos%20Bruno\Graficos%20e%20Tabelas-%20Bruno%20-%20versao%20sandro%20artigo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510867428101569"/>
          <c:y val="6.5768547534210589E-2"/>
          <c:w val="0.79101399307335096"/>
          <c:h val="0.75424358413531645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MDAxNO!$B$6:$B$164</c:f>
              <c:numCache>
                <c:formatCode>General</c:formatCode>
                <c:ptCount val="159"/>
                <c:pt idx="0" formatCode="0.000">
                  <c:v>0.98660000000000003</c:v>
                </c:pt>
                <c:pt idx="1">
                  <c:v>1.3453739999999998</c:v>
                </c:pt>
                <c:pt idx="2">
                  <c:v>3.4979719999999999</c:v>
                </c:pt>
                <c:pt idx="3">
                  <c:v>2.1525979999999998</c:v>
                </c:pt>
                <c:pt idx="4">
                  <c:v>1.6144480000000001</c:v>
                </c:pt>
                <c:pt idx="5">
                  <c:v>0.98660700000000001</c:v>
                </c:pt>
                <c:pt idx="7">
                  <c:v>2.9598219999999977</c:v>
                </c:pt>
                <c:pt idx="8">
                  <c:v>4.4845799999999985</c:v>
                </c:pt>
                <c:pt idx="9">
                  <c:v>1.1659899999999999</c:v>
                </c:pt>
                <c:pt idx="10">
                  <c:v>1.6144400000000001</c:v>
                </c:pt>
                <c:pt idx="11">
                  <c:v>1.8835199999999999</c:v>
                </c:pt>
                <c:pt idx="12">
                  <c:v>1.2556799999999921</c:v>
                </c:pt>
                <c:pt idx="13">
                  <c:v>0.53815000000000002</c:v>
                </c:pt>
                <c:pt idx="14">
                  <c:v>1.1659899999999999</c:v>
                </c:pt>
                <c:pt idx="15">
                  <c:v>1.9732099999999999</c:v>
                </c:pt>
                <c:pt idx="16">
                  <c:v>2.3319799999999837</c:v>
                </c:pt>
                <c:pt idx="17">
                  <c:v>2.2422900000000001</c:v>
                </c:pt>
                <c:pt idx="18">
                  <c:v>1.5247569999999999</c:v>
                </c:pt>
                <c:pt idx="19">
                  <c:v>7.5321799999999985</c:v>
                </c:pt>
                <c:pt idx="20">
                  <c:v>5.9181400000000002</c:v>
                </c:pt>
                <c:pt idx="21">
                  <c:v>3.94543</c:v>
                </c:pt>
                <c:pt idx="22">
                  <c:v>7.1734999999999998</c:v>
                </c:pt>
                <c:pt idx="23">
                  <c:v>4.7524499999999996</c:v>
                </c:pt>
                <c:pt idx="24">
                  <c:v>4.6627799999999855</c:v>
                </c:pt>
                <c:pt idx="25">
                  <c:v>8.0701900000000002</c:v>
                </c:pt>
                <c:pt idx="26">
                  <c:v>5.0214499999999997</c:v>
                </c:pt>
                <c:pt idx="27">
                  <c:v>9.6842299999999994</c:v>
                </c:pt>
                <c:pt idx="28">
                  <c:v>2.7797299999999998</c:v>
                </c:pt>
                <c:pt idx="29">
                  <c:v>2.4346999999999968</c:v>
                </c:pt>
                <c:pt idx="30">
                  <c:v>2.3313899999999967</c:v>
                </c:pt>
                <c:pt idx="31">
                  <c:v>6.54582</c:v>
                </c:pt>
                <c:pt idx="32">
                  <c:v>8.8772100000000016</c:v>
                </c:pt>
                <c:pt idx="33">
                  <c:v>2.6003900000000155</c:v>
                </c:pt>
                <c:pt idx="34">
                  <c:v>4.4834399999999999</c:v>
                </c:pt>
                <c:pt idx="35">
                  <c:v>5.1111199999999855</c:v>
                </c:pt>
                <c:pt idx="36">
                  <c:v>5.2904600000000004</c:v>
                </c:pt>
                <c:pt idx="37">
                  <c:v>3.9454199999999977</c:v>
                </c:pt>
                <c:pt idx="38">
                  <c:v>4.39377</c:v>
                </c:pt>
                <c:pt idx="39">
                  <c:v>6.6354899999999946</c:v>
                </c:pt>
                <c:pt idx="40">
                  <c:v>4.9317800000000034</c:v>
                </c:pt>
                <c:pt idx="41">
                  <c:v>1.2413399999999923</c:v>
                </c:pt>
                <c:pt idx="42">
                  <c:v>1.1739199999999999</c:v>
                </c:pt>
                <c:pt idx="43">
                  <c:v>1.1677500000000001</c:v>
                </c:pt>
                <c:pt idx="44">
                  <c:v>1.3728499999999999</c:v>
                </c:pt>
                <c:pt idx="45">
                  <c:v>1.5510599999999999</c:v>
                </c:pt>
                <c:pt idx="46">
                  <c:v>1.1766700000000001</c:v>
                </c:pt>
                <c:pt idx="47">
                  <c:v>1.2390699999999919</c:v>
                </c:pt>
                <c:pt idx="48">
                  <c:v>1.3371199999999999</c:v>
                </c:pt>
                <c:pt idx="49">
                  <c:v>2.1734399999999998</c:v>
                </c:pt>
                <c:pt idx="50">
                  <c:v>1.0607800000000001</c:v>
                </c:pt>
                <c:pt idx="51">
                  <c:v>0.62386000000000064</c:v>
                </c:pt>
                <c:pt idx="52">
                  <c:v>1.6402099999999999</c:v>
                </c:pt>
                <c:pt idx="53">
                  <c:v>1.7382599999999999</c:v>
                </c:pt>
                <c:pt idx="54">
                  <c:v>2.2405400000000002</c:v>
                </c:pt>
                <c:pt idx="55">
                  <c:v>1.5510599999999999</c:v>
                </c:pt>
                <c:pt idx="56">
                  <c:v>1.1499299999999919</c:v>
                </c:pt>
                <c:pt idx="57">
                  <c:v>1.5154099999999924</c:v>
                </c:pt>
                <c:pt idx="58">
                  <c:v>0.90924000000000005</c:v>
                </c:pt>
                <c:pt idx="59">
                  <c:v>1.0251299999999912</c:v>
                </c:pt>
                <c:pt idx="60">
                  <c:v>1.4886599999999999</c:v>
                </c:pt>
                <c:pt idx="61">
                  <c:v>1.1677500000000001</c:v>
                </c:pt>
                <c:pt idx="62">
                  <c:v>1.6134599999999999</c:v>
                </c:pt>
                <c:pt idx="63">
                  <c:v>2.1304799999999977</c:v>
                </c:pt>
                <c:pt idx="64">
                  <c:v>1.3103800000000001</c:v>
                </c:pt>
                <c:pt idx="65">
                  <c:v>0.72205000000000064</c:v>
                </c:pt>
                <c:pt idx="66">
                  <c:v>1.0607899999999999</c:v>
                </c:pt>
                <c:pt idx="67">
                  <c:v>1.3282099999999999</c:v>
                </c:pt>
                <c:pt idx="68">
                  <c:v>2.1641900000000187</c:v>
                </c:pt>
                <c:pt idx="69">
                  <c:v>1.70261</c:v>
                </c:pt>
                <c:pt idx="70">
                  <c:v>1.1499299999999919</c:v>
                </c:pt>
                <c:pt idx="71">
                  <c:v>1.3371199999999999</c:v>
                </c:pt>
                <c:pt idx="72">
                  <c:v>1.952210000000008</c:v>
                </c:pt>
                <c:pt idx="73">
                  <c:v>1.1142700000000001</c:v>
                </c:pt>
                <c:pt idx="74">
                  <c:v>1.08914</c:v>
                </c:pt>
                <c:pt idx="75">
                  <c:v>0.85433000000000003</c:v>
                </c:pt>
                <c:pt idx="76">
                  <c:v>1.4530099999999921</c:v>
                </c:pt>
                <c:pt idx="77">
                  <c:v>1.60294</c:v>
                </c:pt>
                <c:pt idx="78">
                  <c:v>1.4886599999999999</c:v>
                </c:pt>
                <c:pt idx="79">
                  <c:v>1.2212399999999919</c:v>
                </c:pt>
                <c:pt idx="80">
                  <c:v>1.4262699999999928</c:v>
                </c:pt>
                <c:pt idx="81">
                  <c:v>1.1944900000000001</c:v>
                </c:pt>
                <c:pt idx="82">
                  <c:v>6.4561500000000001</c:v>
                </c:pt>
                <c:pt idx="83">
                  <c:v>10.042910000000001</c:v>
                </c:pt>
                <c:pt idx="84">
                  <c:v>7.5321799999999985</c:v>
                </c:pt>
                <c:pt idx="85">
                  <c:v>7.8011799999999996</c:v>
                </c:pt>
                <c:pt idx="86">
                  <c:v>6.0078099999999965</c:v>
                </c:pt>
                <c:pt idx="87">
                  <c:v>3.5867499999999977</c:v>
                </c:pt>
                <c:pt idx="88">
                  <c:v>6.58873</c:v>
                </c:pt>
                <c:pt idx="89">
                  <c:v>6.0507099999999996</c:v>
                </c:pt>
                <c:pt idx="90">
                  <c:v>1.4346999999999912</c:v>
                </c:pt>
                <c:pt idx="91">
                  <c:v>3.1384099999999977</c:v>
                </c:pt>
                <c:pt idx="92">
                  <c:v>3.04874</c:v>
                </c:pt>
                <c:pt idx="93">
                  <c:v>1.7037099999999907</c:v>
                </c:pt>
                <c:pt idx="94">
                  <c:v>1.6140399999999999</c:v>
                </c:pt>
                <c:pt idx="95">
                  <c:v>2.0623800000000001</c:v>
                </c:pt>
                <c:pt idx="96">
                  <c:v>2.5107200000000001</c:v>
                </c:pt>
                <c:pt idx="97">
                  <c:v>6.4561500000000001</c:v>
                </c:pt>
                <c:pt idx="98">
                  <c:v>6.8148299999999855</c:v>
                </c:pt>
                <c:pt idx="99">
                  <c:v>3.94543</c:v>
                </c:pt>
                <c:pt idx="100">
                  <c:v>5.4697899999999997</c:v>
                </c:pt>
                <c:pt idx="101">
                  <c:v>3.40741</c:v>
                </c:pt>
                <c:pt idx="102">
                  <c:v>3.3177399999999997</c:v>
                </c:pt>
                <c:pt idx="103">
                  <c:v>4.4834399999999999</c:v>
                </c:pt>
                <c:pt idx="104">
                  <c:v>6.54582</c:v>
                </c:pt>
                <c:pt idx="105">
                  <c:v>7.4425099999999995</c:v>
                </c:pt>
                <c:pt idx="106">
                  <c:v>5.7388000000000003</c:v>
                </c:pt>
                <c:pt idx="107">
                  <c:v>6.2768100000000002</c:v>
                </c:pt>
                <c:pt idx="108">
                  <c:v>4.8421099999999955</c:v>
                </c:pt>
                <c:pt idx="109">
                  <c:v>3.8557599999999801</c:v>
                </c:pt>
                <c:pt idx="110">
                  <c:v>4.7524499999999996</c:v>
                </c:pt>
                <c:pt idx="111">
                  <c:v>4.4834399999999999</c:v>
                </c:pt>
                <c:pt idx="112">
                  <c:v>4.4834399999999999</c:v>
                </c:pt>
                <c:pt idx="113">
                  <c:v>6.54582</c:v>
                </c:pt>
                <c:pt idx="114">
                  <c:v>4.1247599999999682</c:v>
                </c:pt>
                <c:pt idx="115">
                  <c:v>6.7251599999999945</c:v>
                </c:pt>
                <c:pt idx="116">
                  <c:v>8.0701900000000002</c:v>
                </c:pt>
                <c:pt idx="117">
                  <c:v>8.7875400000000035</c:v>
                </c:pt>
                <c:pt idx="118">
                  <c:v>1.9732099999999999</c:v>
                </c:pt>
                <c:pt idx="119">
                  <c:v>3.6777299999999999</c:v>
                </c:pt>
                <c:pt idx="120">
                  <c:v>1.34537</c:v>
                </c:pt>
                <c:pt idx="121">
                  <c:v>4.2154999999999996</c:v>
                </c:pt>
                <c:pt idx="122">
                  <c:v>6.2775999999999996</c:v>
                </c:pt>
                <c:pt idx="123">
                  <c:v>1.07629</c:v>
                </c:pt>
                <c:pt idx="124">
                  <c:v>2.4216699999999967</c:v>
                </c:pt>
                <c:pt idx="125">
                  <c:v>2.4216699999999967</c:v>
                </c:pt>
                <c:pt idx="126">
                  <c:v>2.9590699999999801</c:v>
                </c:pt>
                <c:pt idx="127">
                  <c:v>1.3450299999999928</c:v>
                </c:pt>
                <c:pt idx="128">
                  <c:v>0.9863499999999995</c:v>
                </c:pt>
                <c:pt idx="129">
                  <c:v>1.7933699999999921</c:v>
                </c:pt>
                <c:pt idx="130">
                  <c:v>1.3450299999999928</c:v>
                </c:pt>
                <c:pt idx="131">
                  <c:v>0.71740000000000004</c:v>
                </c:pt>
                <c:pt idx="132">
                  <c:v>1.7933699999999921</c:v>
                </c:pt>
                <c:pt idx="133">
                  <c:v>1.07602</c:v>
                </c:pt>
                <c:pt idx="134">
                  <c:v>2.7797299999999998</c:v>
                </c:pt>
                <c:pt idx="135">
                  <c:v>2.1520499999999783</c:v>
                </c:pt>
                <c:pt idx="136">
                  <c:v>7.6218499999999985</c:v>
                </c:pt>
                <c:pt idx="137">
                  <c:v>5.9181400000000002</c:v>
                </c:pt>
                <c:pt idx="138">
                  <c:v>7.2631699999999997</c:v>
                </c:pt>
                <c:pt idx="139">
                  <c:v>7.3528399999999845</c:v>
                </c:pt>
                <c:pt idx="140">
                  <c:v>2.7797299999999998</c:v>
                </c:pt>
                <c:pt idx="141">
                  <c:v>5.8284699999999985</c:v>
                </c:pt>
                <c:pt idx="142">
                  <c:v>5.2007899999999996</c:v>
                </c:pt>
                <c:pt idx="143">
                  <c:v>1.2553599999999998</c:v>
                </c:pt>
                <c:pt idx="144">
                  <c:v>1.79338</c:v>
                </c:pt>
                <c:pt idx="147">
                  <c:v>4.4834399999999999</c:v>
                </c:pt>
                <c:pt idx="149">
                  <c:v>1.9727100000000071</c:v>
                </c:pt>
                <c:pt idx="150">
                  <c:v>3.6764199999999967</c:v>
                </c:pt>
                <c:pt idx="151">
                  <c:v>5.1111199999999855</c:v>
                </c:pt>
                <c:pt idx="152">
                  <c:v>4.2144299999999975</c:v>
                </c:pt>
                <c:pt idx="153">
                  <c:v>4.5731099999999998</c:v>
                </c:pt>
                <c:pt idx="154">
                  <c:v>3.40741</c:v>
                </c:pt>
                <c:pt idx="155">
                  <c:v>2.7797299999999998</c:v>
                </c:pt>
                <c:pt idx="156">
                  <c:v>3.6764199999999967</c:v>
                </c:pt>
                <c:pt idx="157">
                  <c:v>3.04874</c:v>
                </c:pt>
                <c:pt idx="158">
                  <c:v>5.3801299999999985</c:v>
                </c:pt>
              </c:numCache>
            </c:numRef>
          </c:xVal>
          <c:yVal>
            <c:numRef>
              <c:f>MDAxNO!$C$6:$C$164</c:f>
              <c:numCache>
                <c:formatCode>General</c:formatCode>
                <c:ptCount val="159"/>
                <c:pt idx="0">
                  <c:v>2.1037800000000155</c:v>
                </c:pt>
                <c:pt idx="1">
                  <c:v>4.4786700000000339</c:v>
                </c:pt>
                <c:pt idx="2">
                  <c:v>1.7940499999999999</c:v>
                </c:pt>
                <c:pt idx="3">
                  <c:v>3.5491799999999998</c:v>
                </c:pt>
                <c:pt idx="4">
                  <c:v>2.7232400000000001</c:v>
                </c:pt>
                <c:pt idx="5">
                  <c:v>3.2394499999999837</c:v>
                </c:pt>
                <c:pt idx="7">
                  <c:v>2.1037800000000155</c:v>
                </c:pt>
                <c:pt idx="8">
                  <c:v>0.24540000000000106</c:v>
                </c:pt>
                <c:pt idx="9">
                  <c:v>3.0329699999999846</c:v>
                </c:pt>
                <c:pt idx="10">
                  <c:v>0.65837000000000401</c:v>
                </c:pt>
                <c:pt idx="11">
                  <c:v>0.65837000000000401</c:v>
                </c:pt>
                <c:pt idx="12">
                  <c:v>1.3810800000000001</c:v>
                </c:pt>
                <c:pt idx="13">
                  <c:v>0.24540000000000106</c:v>
                </c:pt>
                <c:pt idx="14">
                  <c:v>1.17459</c:v>
                </c:pt>
                <c:pt idx="15">
                  <c:v>3.6524299999999967</c:v>
                </c:pt>
                <c:pt idx="16">
                  <c:v>0.55513000000000001</c:v>
                </c:pt>
                <c:pt idx="17">
                  <c:v>3.2394499999999837</c:v>
                </c:pt>
                <c:pt idx="18">
                  <c:v>4.4783700000000124</c:v>
                </c:pt>
                <c:pt idx="19">
                  <c:v>8.1951300000000007</c:v>
                </c:pt>
                <c:pt idx="20">
                  <c:v>0.24540000000000106</c:v>
                </c:pt>
                <c:pt idx="21">
                  <c:v>5.7172900000000002</c:v>
                </c:pt>
                <c:pt idx="22">
                  <c:v>8.7113499999999995</c:v>
                </c:pt>
                <c:pt idx="23">
                  <c:v>4.1686399999999955</c:v>
                </c:pt>
                <c:pt idx="24">
                  <c:v>0</c:v>
                </c:pt>
                <c:pt idx="25">
                  <c:v>2.1037800000000155</c:v>
                </c:pt>
                <c:pt idx="26">
                  <c:v>3.0329699999999846</c:v>
                </c:pt>
                <c:pt idx="27">
                  <c:v>9.4340500000000009</c:v>
                </c:pt>
                <c:pt idx="28">
                  <c:v>5.6140499999999856</c:v>
                </c:pt>
                <c:pt idx="29">
                  <c:v>1.7940499999999999</c:v>
                </c:pt>
                <c:pt idx="30">
                  <c:v>0.65837000000000401</c:v>
                </c:pt>
                <c:pt idx="31">
                  <c:v>2.5167499999999801</c:v>
                </c:pt>
                <c:pt idx="32">
                  <c:v>11.164760000000001</c:v>
                </c:pt>
                <c:pt idx="33">
                  <c:v>1.7940499999999999</c:v>
                </c:pt>
                <c:pt idx="34">
                  <c:v>1.8972899999999999</c:v>
                </c:pt>
                <c:pt idx="35">
                  <c:v>2.8264799999999801</c:v>
                </c:pt>
                <c:pt idx="36">
                  <c:v>3.2394499999999837</c:v>
                </c:pt>
                <c:pt idx="37">
                  <c:v>2.00054</c:v>
                </c:pt>
                <c:pt idx="38">
                  <c:v>4.0653999999999995</c:v>
                </c:pt>
                <c:pt idx="39">
                  <c:v>5.4075600000000001</c:v>
                </c:pt>
                <c:pt idx="40">
                  <c:v>6.0270199999999745</c:v>
                </c:pt>
                <c:pt idx="41">
                  <c:v>1.06463</c:v>
                </c:pt>
                <c:pt idx="42">
                  <c:v>0.68383000000000005</c:v>
                </c:pt>
                <c:pt idx="43">
                  <c:v>1.26328</c:v>
                </c:pt>
                <c:pt idx="44">
                  <c:v>0.89802999999999999</c:v>
                </c:pt>
                <c:pt idx="45">
                  <c:v>0.87422999999999995</c:v>
                </c:pt>
                <c:pt idx="46">
                  <c:v>0.86233000000000004</c:v>
                </c:pt>
                <c:pt idx="47">
                  <c:v>1.07653</c:v>
                </c:pt>
                <c:pt idx="48">
                  <c:v>0.79405000000000003</c:v>
                </c:pt>
                <c:pt idx="49">
                  <c:v>0.76795000000000402</c:v>
                </c:pt>
                <c:pt idx="50">
                  <c:v>0.49343000000000031</c:v>
                </c:pt>
                <c:pt idx="51">
                  <c:v>0.52512999999999999</c:v>
                </c:pt>
                <c:pt idx="52">
                  <c:v>0.56483000000000005</c:v>
                </c:pt>
                <c:pt idx="53">
                  <c:v>0.58862999999999999</c:v>
                </c:pt>
                <c:pt idx="54">
                  <c:v>0.862630000000004</c:v>
                </c:pt>
                <c:pt idx="55">
                  <c:v>0.57673000000000063</c:v>
                </c:pt>
                <c:pt idx="56">
                  <c:v>0.64567000000000541</c:v>
                </c:pt>
                <c:pt idx="57">
                  <c:v>0.43393000000000032</c:v>
                </c:pt>
                <c:pt idx="58">
                  <c:v>0.89802999999999999</c:v>
                </c:pt>
                <c:pt idx="59">
                  <c:v>0.56483000000000005</c:v>
                </c:pt>
                <c:pt idx="60">
                  <c:v>1.35023</c:v>
                </c:pt>
                <c:pt idx="61">
                  <c:v>0.85043000000000002</c:v>
                </c:pt>
                <c:pt idx="62">
                  <c:v>0.87405000000000355</c:v>
                </c:pt>
                <c:pt idx="63">
                  <c:v>1.3740300000000001</c:v>
                </c:pt>
                <c:pt idx="64">
                  <c:v>0.86215000000000064</c:v>
                </c:pt>
                <c:pt idx="65">
                  <c:v>0.30303000000000002</c:v>
                </c:pt>
                <c:pt idx="66">
                  <c:v>0.68365000000000065</c:v>
                </c:pt>
                <c:pt idx="67">
                  <c:v>0.84583000000000064</c:v>
                </c:pt>
                <c:pt idx="68">
                  <c:v>0.71955000000000002</c:v>
                </c:pt>
                <c:pt idx="69">
                  <c:v>0.55781000000000003</c:v>
                </c:pt>
                <c:pt idx="70">
                  <c:v>0.57673000000000063</c:v>
                </c:pt>
                <c:pt idx="71">
                  <c:v>0.59106999999999599</c:v>
                </c:pt>
                <c:pt idx="72">
                  <c:v>0.6008400000000047</c:v>
                </c:pt>
                <c:pt idx="73">
                  <c:v>0.73125000000000062</c:v>
                </c:pt>
                <c:pt idx="74">
                  <c:v>0.73126000000000002</c:v>
                </c:pt>
                <c:pt idx="75">
                  <c:v>0.57674000000000458</c:v>
                </c:pt>
                <c:pt idx="76">
                  <c:v>1.3740300000000001</c:v>
                </c:pt>
                <c:pt idx="77">
                  <c:v>0.82665000000000355</c:v>
                </c:pt>
                <c:pt idx="78">
                  <c:v>0.37443000000000032</c:v>
                </c:pt>
                <c:pt idx="79">
                  <c:v>0.9932299999999995</c:v>
                </c:pt>
                <c:pt idx="80">
                  <c:v>1.19554</c:v>
                </c:pt>
                <c:pt idx="81">
                  <c:v>0.9932299999999995</c:v>
                </c:pt>
                <c:pt idx="82">
                  <c:v>0.96810000000000063</c:v>
                </c:pt>
                <c:pt idx="83">
                  <c:v>1.17459</c:v>
                </c:pt>
                <c:pt idx="84">
                  <c:v>1.17459</c:v>
                </c:pt>
                <c:pt idx="85">
                  <c:v>1.2778299999999896</c:v>
                </c:pt>
                <c:pt idx="86">
                  <c:v>1.6908099999999999</c:v>
                </c:pt>
                <c:pt idx="87">
                  <c:v>5.8205399999999745</c:v>
                </c:pt>
                <c:pt idx="88">
                  <c:v>5.5108099999999975</c:v>
                </c:pt>
                <c:pt idx="89">
                  <c:v>6.7497199999999999</c:v>
                </c:pt>
                <c:pt idx="90">
                  <c:v>0.34864000000000001</c:v>
                </c:pt>
                <c:pt idx="91">
                  <c:v>4.7881</c:v>
                </c:pt>
                <c:pt idx="92">
                  <c:v>3.8589099999999967</c:v>
                </c:pt>
                <c:pt idx="93">
                  <c:v>4.3751299999999995</c:v>
                </c:pt>
                <c:pt idx="94">
                  <c:v>3.1362099999999846</c:v>
                </c:pt>
                <c:pt idx="95">
                  <c:v>2.41351</c:v>
                </c:pt>
                <c:pt idx="96">
                  <c:v>0.24540000000000106</c:v>
                </c:pt>
                <c:pt idx="97">
                  <c:v>11.49891</c:v>
                </c:pt>
                <c:pt idx="98">
                  <c:v>13.047560000000001</c:v>
                </c:pt>
                <c:pt idx="99">
                  <c:v>6.9562100000000004</c:v>
                </c:pt>
                <c:pt idx="100">
                  <c:v>12.944319999999999</c:v>
                </c:pt>
                <c:pt idx="101">
                  <c:v>2.8264799999999801</c:v>
                </c:pt>
                <c:pt idx="102">
                  <c:v>5.7172900000000002</c:v>
                </c:pt>
                <c:pt idx="103">
                  <c:v>11.18918</c:v>
                </c:pt>
                <c:pt idx="104">
                  <c:v>11.705400000000004</c:v>
                </c:pt>
                <c:pt idx="105">
                  <c:v>4.2718900000000124</c:v>
                </c:pt>
                <c:pt idx="106">
                  <c:v>14.08</c:v>
                </c:pt>
                <c:pt idx="107">
                  <c:v>6.5432399999999999</c:v>
                </c:pt>
                <c:pt idx="108">
                  <c:v>6.5432399999999999</c:v>
                </c:pt>
                <c:pt idx="109">
                  <c:v>5.8205399999999745</c:v>
                </c:pt>
                <c:pt idx="110">
                  <c:v>8.7113499999999995</c:v>
                </c:pt>
                <c:pt idx="111">
                  <c:v>9.2275600000000004</c:v>
                </c:pt>
                <c:pt idx="112">
                  <c:v>3.9621599999999977</c:v>
                </c:pt>
                <c:pt idx="113">
                  <c:v>18.725939999999856</c:v>
                </c:pt>
                <c:pt idx="114">
                  <c:v>4.3751299999999995</c:v>
                </c:pt>
                <c:pt idx="115">
                  <c:v>7.6789099999999975</c:v>
                </c:pt>
                <c:pt idx="116">
                  <c:v>22.132970000000128</c:v>
                </c:pt>
                <c:pt idx="117">
                  <c:v>23.165400000000002</c:v>
                </c:pt>
                <c:pt idx="118">
                  <c:v>1.5481100000000001</c:v>
                </c:pt>
                <c:pt idx="119">
                  <c:v>1.9264800000000071</c:v>
                </c:pt>
                <c:pt idx="120">
                  <c:v>1.5318899999999998</c:v>
                </c:pt>
                <c:pt idx="121">
                  <c:v>1.412969999999991</c:v>
                </c:pt>
                <c:pt idx="122">
                  <c:v>0.63612000000000402</c:v>
                </c:pt>
                <c:pt idx="123">
                  <c:v>1.7751299999999912</c:v>
                </c:pt>
                <c:pt idx="124">
                  <c:v>1.2940499999999999</c:v>
                </c:pt>
                <c:pt idx="125">
                  <c:v>0.48865000000000008</c:v>
                </c:pt>
                <c:pt idx="126">
                  <c:v>1.6400000000000001</c:v>
                </c:pt>
                <c:pt idx="127">
                  <c:v>0.40666000000000002</c:v>
                </c:pt>
                <c:pt idx="128">
                  <c:v>0.66162000000000643</c:v>
                </c:pt>
                <c:pt idx="129">
                  <c:v>0.54810999999999999</c:v>
                </c:pt>
                <c:pt idx="130">
                  <c:v>1.61297</c:v>
                </c:pt>
                <c:pt idx="131">
                  <c:v>0.88324000000000003</c:v>
                </c:pt>
                <c:pt idx="132">
                  <c:v>1.08324</c:v>
                </c:pt>
                <c:pt idx="133">
                  <c:v>1.25081</c:v>
                </c:pt>
                <c:pt idx="134">
                  <c:v>0.40216000000000002</c:v>
                </c:pt>
                <c:pt idx="135">
                  <c:v>0.91027000000000002</c:v>
                </c:pt>
                <c:pt idx="136">
                  <c:v>0.59</c:v>
                </c:pt>
                <c:pt idx="137">
                  <c:v>0.37333000000000038</c:v>
                </c:pt>
                <c:pt idx="138">
                  <c:v>0.74000000000000354</c:v>
                </c:pt>
                <c:pt idx="139">
                  <c:v>1.3288800000000001</c:v>
                </c:pt>
                <c:pt idx="140">
                  <c:v>0.50111000000000006</c:v>
                </c:pt>
                <c:pt idx="141">
                  <c:v>0.70111000000000001</c:v>
                </c:pt>
                <c:pt idx="142">
                  <c:v>1.29555</c:v>
                </c:pt>
                <c:pt idx="143">
                  <c:v>0.57333000000000001</c:v>
                </c:pt>
                <c:pt idx="144">
                  <c:v>0.20666000000000001</c:v>
                </c:pt>
                <c:pt idx="147">
                  <c:v>0.78444000000000003</c:v>
                </c:pt>
                <c:pt idx="149">
                  <c:v>0.91776999999999997</c:v>
                </c:pt>
                <c:pt idx="150">
                  <c:v>0.54</c:v>
                </c:pt>
                <c:pt idx="151">
                  <c:v>0.60666000000000064</c:v>
                </c:pt>
                <c:pt idx="152">
                  <c:v>0.65111000000000063</c:v>
                </c:pt>
                <c:pt idx="153">
                  <c:v>0.59554999999999958</c:v>
                </c:pt>
                <c:pt idx="154">
                  <c:v>0.44</c:v>
                </c:pt>
                <c:pt idx="155">
                  <c:v>0.40666000000000002</c:v>
                </c:pt>
                <c:pt idx="156">
                  <c:v>0.73443999999999998</c:v>
                </c:pt>
                <c:pt idx="157">
                  <c:v>0.44</c:v>
                </c:pt>
                <c:pt idx="158">
                  <c:v>0.6733300000000006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63727536"/>
        <c:axId val="363728320"/>
      </c:scatterChart>
      <c:valAx>
        <c:axId val="363727536"/>
        <c:scaling>
          <c:orientation val="minMax"/>
          <c:max val="12"/>
          <c:min val="0"/>
        </c:scaling>
        <c:delete val="0"/>
        <c:axPos val="b"/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pt-BR" sz="1000" b="1" i="0" baseline="0">
                    <a:latin typeface="Arial" pitchFamily="34" charset="0"/>
                    <a:cs typeface="Arial" pitchFamily="34" charset="0"/>
                  </a:rPr>
                  <a:t>TBARS (mmol/L)</a:t>
                </a:r>
                <a:endParaRPr lang="pt-BR" sz="100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0.43996210532855423"/>
              <c:y val="0.9143519255215049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63728320"/>
        <c:crosses val="autoZero"/>
        <c:crossBetween val="midCat"/>
      </c:valAx>
      <c:valAx>
        <c:axId val="36372832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>
                    <a:latin typeface="Arial" pitchFamily="34" charset="0"/>
                    <a:cs typeface="Arial" pitchFamily="34" charset="0"/>
                  </a:defRPr>
                </a:pPr>
                <a:r>
                  <a:rPr lang="pt-BR" sz="1000" b="1" i="0" u="none" strike="noStrike" baseline="0">
                    <a:latin typeface="Arial" pitchFamily="34" charset="0"/>
                    <a:cs typeface="Arial" pitchFamily="34" charset="0"/>
                  </a:rPr>
                  <a:t>NN (mmol/L)</a:t>
                </a:r>
                <a:endParaRPr lang="pt-BR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7.6746028048269134E-3"/>
              <c:y val="0.2575269554720294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63727536"/>
        <c:crossesAt val="0"/>
        <c:crossBetween val="midCat"/>
      </c:valAx>
      <c:spPr>
        <a:noFill/>
      </c:spPr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859869031522753"/>
          <c:y val="6.0659813356663754E-2"/>
          <c:w val="0.76483114610673664"/>
          <c:h val="0.75887321376494665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MDAxNO!$N$6:$N$46</c:f>
              <c:numCache>
                <c:formatCode>General</c:formatCode>
                <c:ptCount val="41"/>
                <c:pt idx="0" formatCode="0.000">
                  <c:v>0.98660000000000003</c:v>
                </c:pt>
                <c:pt idx="1">
                  <c:v>1.3453739999999998</c:v>
                </c:pt>
                <c:pt idx="2">
                  <c:v>3.4979719999999999</c:v>
                </c:pt>
                <c:pt idx="3">
                  <c:v>2.1525979999999998</c:v>
                </c:pt>
                <c:pt idx="4">
                  <c:v>1.6144480000000001</c:v>
                </c:pt>
                <c:pt idx="5">
                  <c:v>0.98660700000000001</c:v>
                </c:pt>
                <c:pt idx="7">
                  <c:v>2.9598219999999977</c:v>
                </c:pt>
                <c:pt idx="8">
                  <c:v>4.4845799999999985</c:v>
                </c:pt>
                <c:pt idx="9">
                  <c:v>1.1659899999999999</c:v>
                </c:pt>
                <c:pt idx="10">
                  <c:v>1.6144400000000001</c:v>
                </c:pt>
                <c:pt idx="11">
                  <c:v>1.8835199999999999</c:v>
                </c:pt>
                <c:pt idx="12">
                  <c:v>1.2556799999999921</c:v>
                </c:pt>
                <c:pt idx="13">
                  <c:v>0.53815000000000002</c:v>
                </c:pt>
                <c:pt idx="14">
                  <c:v>1.1659899999999999</c:v>
                </c:pt>
                <c:pt idx="15">
                  <c:v>1.9732099999999999</c:v>
                </c:pt>
                <c:pt idx="16">
                  <c:v>2.3319799999999837</c:v>
                </c:pt>
                <c:pt idx="17">
                  <c:v>2.2422900000000001</c:v>
                </c:pt>
                <c:pt idx="18">
                  <c:v>1.5247569999999999</c:v>
                </c:pt>
                <c:pt idx="19">
                  <c:v>7.5321799999999985</c:v>
                </c:pt>
                <c:pt idx="20">
                  <c:v>5.9181400000000002</c:v>
                </c:pt>
                <c:pt idx="21">
                  <c:v>3.94543</c:v>
                </c:pt>
                <c:pt idx="22">
                  <c:v>7.1734999999999998</c:v>
                </c:pt>
                <c:pt idx="23">
                  <c:v>4.7524499999999996</c:v>
                </c:pt>
                <c:pt idx="24">
                  <c:v>4.6627799999999855</c:v>
                </c:pt>
                <c:pt idx="25">
                  <c:v>8.0701900000000002</c:v>
                </c:pt>
                <c:pt idx="26">
                  <c:v>5.0214499999999997</c:v>
                </c:pt>
                <c:pt idx="27">
                  <c:v>9.6842299999999994</c:v>
                </c:pt>
                <c:pt idx="28">
                  <c:v>2.7797299999999998</c:v>
                </c:pt>
                <c:pt idx="29">
                  <c:v>2.4346999999999968</c:v>
                </c:pt>
                <c:pt idx="30">
                  <c:v>2.3313899999999967</c:v>
                </c:pt>
                <c:pt idx="31">
                  <c:v>6.54582</c:v>
                </c:pt>
                <c:pt idx="32">
                  <c:v>8.8772100000000016</c:v>
                </c:pt>
                <c:pt idx="33">
                  <c:v>2.6003900000000155</c:v>
                </c:pt>
                <c:pt idx="34">
                  <c:v>4.4834399999999999</c:v>
                </c:pt>
                <c:pt idx="35">
                  <c:v>5.1111199999999855</c:v>
                </c:pt>
                <c:pt idx="36">
                  <c:v>5.2904600000000004</c:v>
                </c:pt>
                <c:pt idx="37">
                  <c:v>3.9454199999999977</c:v>
                </c:pt>
                <c:pt idx="38">
                  <c:v>4.39377</c:v>
                </c:pt>
                <c:pt idx="39">
                  <c:v>6.6354899999999946</c:v>
                </c:pt>
                <c:pt idx="40">
                  <c:v>4.9317800000000034</c:v>
                </c:pt>
              </c:numCache>
            </c:numRef>
          </c:xVal>
          <c:yVal>
            <c:numRef>
              <c:f>MDAxNO!$O$6:$O$46</c:f>
              <c:numCache>
                <c:formatCode>General</c:formatCode>
                <c:ptCount val="41"/>
                <c:pt idx="0">
                  <c:v>2.1037800000000155</c:v>
                </c:pt>
                <c:pt idx="1">
                  <c:v>4.4786700000000339</c:v>
                </c:pt>
                <c:pt idx="2">
                  <c:v>1.7940499999999999</c:v>
                </c:pt>
                <c:pt idx="3">
                  <c:v>3.5491799999999998</c:v>
                </c:pt>
                <c:pt idx="4">
                  <c:v>2.7232400000000001</c:v>
                </c:pt>
                <c:pt idx="5">
                  <c:v>3.2394499999999837</c:v>
                </c:pt>
                <c:pt idx="7">
                  <c:v>2.1037800000000155</c:v>
                </c:pt>
                <c:pt idx="8">
                  <c:v>0.24540000000000106</c:v>
                </c:pt>
                <c:pt idx="9">
                  <c:v>3.0329699999999846</c:v>
                </c:pt>
                <c:pt idx="10">
                  <c:v>0.65837000000000401</c:v>
                </c:pt>
                <c:pt idx="11">
                  <c:v>0.65837000000000401</c:v>
                </c:pt>
                <c:pt idx="12">
                  <c:v>1.3810800000000001</c:v>
                </c:pt>
                <c:pt idx="13">
                  <c:v>0.24540000000000106</c:v>
                </c:pt>
                <c:pt idx="14">
                  <c:v>1.17459</c:v>
                </c:pt>
                <c:pt idx="15">
                  <c:v>3.6524299999999967</c:v>
                </c:pt>
                <c:pt idx="16">
                  <c:v>0.55513000000000001</c:v>
                </c:pt>
                <c:pt idx="17">
                  <c:v>3.2394499999999837</c:v>
                </c:pt>
                <c:pt idx="18">
                  <c:v>4.4783700000000124</c:v>
                </c:pt>
                <c:pt idx="19">
                  <c:v>8.1951300000000007</c:v>
                </c:pt>
                <c:pt idx="20">
                  <c:v>0.24540000000000106</c:v>
                </c:pt>
                <c:pt idx="21">
                  <c:v>5.7172900000000002</c:v>
                </c:pt>
                <c:pt idx="22">
                  <c:v>8.7113499999999995</c:v>
                </c:pt>
                <c:pt idx="23">
                  <c:v>4.1686399999999955</c:v>
                </c:pt>
                <c:pt idx="24">
                  <c:v>0</c:v>
                </c:pt>
                <c:pt idx="25">
                  <c:v>2.1037800000000155</c:v>
                </c:pt>
                <c:pt idx="26">
                  <c:v>3.0329699999999846</c:v>
                </c:pt>
                <c:pt idx="27">
                  <c:v>9.4340500000000009</c:v>
                </c:pt>
                <c:pt idx="28">
                  <c:v>5.6140499999999856</c:v>
                </c:pt>
                <c:pt idx="29">
                  <c:v>1.7940499999999999</c:v>
                </c:pt>
                <c:pt idx="30">
                  <c:v>0.65837000000000401</c:v>
                </c:pt>
                <c:pt idx="31">
                  <c:v>2.5167499999999801</c:v>
                </c:pt>
                <c:pt idx="32">
                  <c:v>11.164760000000001</c:v>
                </c:pt>
                <c:pt idx="33">
                  <c:v>1.7940499999999999</c:v>
                </c:pt>
                <c:pt idx="34">
                  <c:v>1.8972899999999999</c:v>
                </c:pt>
                <c:pt idx="35">
                  <c:v>2.8264799999999801</c:v>
                </c:pt>
                <c:pt idx="36">
                  <c:v>3.2394499999999837</c:v>
                </c:pt>
                <c:pt idx="37">
                  <c:v>2.00054</c:v>
                </c:pt>
                <c:pt idx="38">
                  <c:v>4.0653999999999995</c:v>
                </c:pt>
                <c:pt idx="39">
                  <c:v>5.4075600000000001</c:v>
                </c:pt>
                <c:pt idx="40">
                  <c:v>6.027019999999974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63726752"/>
        <c:axId val="330902512"/>
      </c:scatterChart>
      <c:valAx>
        <c:axId val="36372675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pt-BR" sz="1000" b="1" i="0" baseline="0">
                    <a:latin typeface="Arial" pitchFamily="34" charset="0"/>
                    <a:cs typeface="Arial" pitchFamily="34" charset="0"/>
                  </a:rPr>
                  <a:t>TBARS (mmol/L)</a:t>
                </a:r>
              </a:p>
            </c:rich>
          </c:tx>
          <c:layout>
            <c:manualLayout>
              <c:xMode val="edge"/>
              <c:yMode val="edge"/>
              <c:x val="0.43570953630796344"/>
              <c:y val="0.9236111111111116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30902512"/>
        <c:crosses val="autoZero"/>
        <c:crossBetween val="midCat"/>
      </c:valAx>
      <c:valAx>
        <c:axId val="330902512"/>
        <c:scaling>
          <c:orientation val="minMax"/>
          <c:max val="25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>
                    <a:latin typeface="Arial" pitchFamily="34" charset="0"/>
                    <a:cs typeface="Arial" pitchFamily="34" charset="0"/>
                  </a:defRPr>
                </a:pPr>
                <a:r>
                  <a:rPr lang="pt-BR" sz="1000" b="1" i="0" u="none" strike="noStrike" baseline="0">
                    <a:latin typeface="Arial" pitchFamily="34" charset="0"/>
                    <a:cs typeface="Arial" pitchFamily="34" charset="0"/>
                  </a:rPr>
                  <a:t>NN (mmol/L)</a:t>
                </a:r>
                <a:endParaRPr lang="pt-BR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5.7240117712558684E-3"/>
              <c:y val="0.252353091280258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63726752"/>
        <c:crosses val="autoZero"/>
        <c:crossBetween val="midCat"/>
      </c:valAx>
      <c:spPr>
        <a:noFill/>
      </c:spPr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590507436570444"/>
          <c:y val="5.1400554097404488E-2"/>
          <c:w val="0.77834492563430058"/>
          <c:h val="0.75424358413531645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MDAxNO!$T$6:$T$41</c:f>
              <c:numCache>
                <c:formatCode>General</c:formatCode>
                <c:ptCount val="36"/>
                <c:pt idx="0">
                  <c:v>6.4561500000000001</c:v>
                </c:pt>
                <c:pt idx="1">
                  <c:v>10.042910000000001</c:v>
                </c:pt>
                <c:pt idx="2">
                  <c:v>7.5321799999999985</c:v>
                </c:pt>
                <c:pt idx="3">
                  <c:v>7.8011799999999996</c:v>
                </c:pt>
                <c:pt idx="4">
                  <c:v>6.0078099999999965</c:v>
                </c:pt>
                <c:pt idx="5">
                  <c:v>3.5867499999999977</c:v>
                </c:pt>
                <c:pt idx="6">
                  <c:v>6.58873</c:v>
                </c:pt>
                <c:pt idx="7">
                  <c:v>6.0507099999999996</c:v>
                </c:pt>
                <c:pt idx="8">
                  <c:v>1.4346999999999912</c:v>
                </c:pt>
                <c:pt idx="9">
                  <c:v>3.1384099999999977</c:v>
                </c:pt>
                <c:pt idx="10">
                  <c:v>3.04874</c:v>
                </c:pt>
                <c:pt idx="11">
                  <c:v>1.7037099999999907</c:v>
                </c:pt>
                <c:pt idx="12">
                  <c:v>1.6140399999999999</c:v>
                </c:pt>
                <c:pt idx="13">
                  <c:v>2.0623800000000001</c:v>
                </c:pt>
                <c:pt idx="14">
                  <c:v>2.5107200000000001</c:v>
                </c:pt>
                <c:pt idx="15">
                  <c:v>6.4561500000000001</c:v>
                </c:pt>
                <c:pt idx="16">
                  <c:v>6.8148299999999855</c:v>
                </c:pt>
                <c:pt idx="17">
                  <c:v>3.94543</c:v>
                </c:pt>
                <c:pt idx="18">
                  <c:v>5.4697899999999997</c:v>
                </c:pt>
                <c:pt idx="19">
                  <c:v>3.40741</c:v>
                </c:pt>
                <c:pt idx="20">
                  <c:v>3.3177399999999997</c:v>
                </c:pt>
                <c:pt idx="21">
                  <c:v>4.4834399999999999</c:v>
                </c:pt>
                <c:pt idx="22">
                  <c:v>6.54582</c:v>
                </c:pt>
                <c:pt idx="23">
                  <c:v>7.4425099999999995</c:v>
                </c:pt>
                <c:pt idx="24">
                  <c:v>5.7388000000000003</c:v>
                </c:pt>
                <c:pt idx="25">
                  <c:v>6.2768100000000002</c:v>
                </c:pt>
                <c:pt idx="26">
                  <c:v>4.8421099999999955</c:v>
                </c:pt>
                <c:pt idx="27">
                  <c:v>3.8557599999999801</c:v>
                </c:pt>
                <c:pt idx="28">
                  <c:v>4.7524499999999996</c:v>
                </c:pt>
                <c:pt idx="29">
                  <c:v>4.4834399999999999</c:v>
                </c:pt>
                <c:pt idx="30">
                  <c:v>4.4834399999999999</c:v>
                </c:pt>
                <c:pt idx="31">
                  <c:v>6.54582</c:v>
                </c:pt>
                <c:pt idx="32">
                  <c:v>4.1247599999999682</c:v>
                </c:pt>
                <c:pt idx="33">
                  <c:v>6.7251599999999945</c:v>
                </c:pt>
                <c:pt idx="34">
                  <c:v>8.0701900000000002</c:v>
                </c:pt>
                <c:pt idx="35">
                  <c:v>8.7875400000000035</c:v>
                </c:pt>
              </c:numCache>
            </c:numRef>
          </c:xVal>
          <c:yVal>
            <c:numRef>
              <c:f>MDAxNO!$U$6:$U$41</c:f>
              <c:numCache>
                <c:formatCode>General</c:formatCode>
                <c:ptCount val="36"/>
                <c:pt idx="0">
                  <c:v>0.96810000000000063</c:v>
                </c:pt>
                <c:pt idx="1">
                  <c:v>1.17459</c:v>
                </c:pt>
                <c:pt idx="2">
                  <c:v>1.17459</c:v>
                </c:pt>
                <c:pt idx="3">
                  <c:v>1.2778299999999896</c:v>
                </c:pt>
                <c:pt idx="4">
                  <c:v>1.6908099999999999</c:v>
                </c:pt>
                <c:pt idx="5">
                  <c:v>5.8205399999999745</c:v>
                </c:pt>
                <c:pt idx="6">
                  <c:v>5.5108099999999975</c:v>
                </c:pt>
                <c:pt idx="7">
                  <c:v>6.7497199999999999</c:v>
                </c:pt>
                <c:pt idx="8">
                  <c:v>0.34864000000000001</c:v>
                </c:pt>
                <c:pt idx="9">
                  <c:v>4.7881</c:v>
                </c:pt>
                <c:pt idx="10">
                  <c:v>3.8589099999999967</c:v>
                </c:pt>
                <c:pt idx="11">
                  <c:v>4.3751299999999995</c:v>
                </c:pt>
                <c:pt idx="12">
                  <c:v>3.1362099999999846</c:v>
                </c:pt>
                <c:pt idx="13">
                  <c:v>2.41351</c:v>
                </c:pt>
                <c:pt idx="14">
                  <c:v>0.24540000000000106</c:v>
                </c:pt>
                <c:pt idx="15">
                  <c:v>11.49891</c:v>
                </c:pt>
                <c:pt idx="16">
                  <c:v>13.047560000000001</c:v>
                </c:pt>
                <c:pt idx="17">
                  <c:v>6.9562100000000004</c:v>
                </c:pt>
                <c:pt idx="18">
                  <c:v>12.944319999999999</c:v>
                </c:pt>
                <c:pt idx="19">
                  <c:v>2.8264799999999801</c:v>
                </c:pt>
                <c:pt idx="20">
                  <c:v>5.7172900000000002</c:v>
                </c:pt>
                <c:pt idx="21">
                  <c:v>11.18918</c:v>
                </c:pt>
                <c:pt idx="22">
                  <c:v>11.705400000000004</c:v>
                </c:pt>
                <c:pt idx="23">
                  <c:v>4.2718900000000124</c:v>
                </c:pt>
                <c:pt idx="24">
                  <c:v>14.08</c:v>
                </c:pt>
                <c:pt idx="25">
                  <c:v>6.5432399999999999</c:v>
                </c:pt>
                <c:pt idx="26">
                  <c:v>6.5432399999999999</c:v>
                </c:pt>
                <c:pt idx="27">
                  <c:v>5.8205399999999745</c:v>
                </c:pt>
                <c:pt idx="28">
                  <c:v>8.7113499999999995</c:v>
                </c:pt>
                <c:pt idx="29">
                  <c:v>9.2275600000000004</c:v>
                </c:pt>
                <c:pt idx="30">
                  <c:v>3.9621599999999977</c:v>
                </c:pt>
                <c:pt idx="31">
                  <c:v>18.725939999999856</c:v>
                </c:pt>
                <c:pt idx="32">
                  <c:v>4.3751299999999995</c:v>
                </c:pt>
                <c:pt idx="33">
                  <c:v>7.6789099999999975</c:v>
                </c:pt>
                <c:pt idx="34">
                  <c:v>22.132970000000128</c:v>
                </c:pt>
                <c:pt idx="35">
                  <c:v>23.16540000000000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0903296"/>
        <c:axId val="330903688"/>
      </c:scatterChart>
      <c:valAx>
        <c:axId val="3309032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pt-BR" sz="1000" b="1" i="0" baseline="0">
                    <a:latin typeface="Arial" pitchFamily="34" charset="0"/>
                    <a:cs typeface="Arial" pitchFamily="34" charset="0"/>
                  </a:rPr>
                  <a:t>TBARS (mmol/L)</a:t>
                </a:r>
              </a:p>
            </c:rich>
          </c:tx>
          <c:layout>
            <c:manualLayout>
              <c:xMode val="edge"/>
              <c:yMode val="edge"/>
              <c:x val="0.44802181489608878"/>
              <c:y val="0.9143518493635396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30903688"/>
        <c:crosses val="autoZero"/>
        <c:crossBetween val="midCat"/>
      </c:valAx>
      <c:valAx>
        <c:axId val="33090368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>
                    <a:latin typeface="Arial" pitchFamily="34" charset="0"/>
                    <a:cs typeface="Arial" pitchFamily="34" charset="0"/>
                  </a:defRPr>
                </a:pPr>
                <a:r>
                  <a:rPr lang="pt-BR" sz="1000" b="1" i="0" u="none" strike="noStrike" baseline="0">
                    <a:latin typeface="Arial" pitchFamily="34" charset="0"/>
                    <a:cs typeface="Arial" pitchFamily="34" charset="0"/>
                  </a:rPr>
                  <a:t>NN (mmol/L)</a:t>
                </a:r>
                <a:endParaRPr lang="pt-BR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1.3888817176541456E-2"/>
              <c:y val="0.2575270753271883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30903296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252114899980131"/>
          <c:y val="5.4840973161183137E-2"/>
          <c:w val="0.80636323950265532"/>
          <c:h val="0.76379416858606963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MDAxNO!$W$6:$W$46</c:f>
              <c:numCache>
                <c:formatCode>General</c:formatCode>
                <c:ptCount val="41"/>
                <c:pt idx="0">
                  <c:v>1.9732099999999999</c:v>
                </c:pt>
                <c:pt idx="1">
                  <c:v>3.6777299999999999</c:v>
                </c:pt>
                <c:pt idx="2">
                  <c:v>1.34537</c:v>
                </c:pt>
                <c:pt idx="3">
                  <c:v>4.2154999999999996</c:v>
                </c:pt>
                <c:pt idx="4">
                  <c:v>6.2775999999999996</c:v>
                </c:pt>
                <c:pt idx="5">
                  <c:v>1.07629</c:v>
                </c:pt>
                <c:pt idx="6">
                  <c:v>2.4216699999999967</c:v>
                </c:pt>
                <c:pt idx="7">
                  <c:v>2.4216699999999967</c:v>
                </c:pt>
                <c:pt idx="8">
                  <c:v>2.9590699999999801</c:v>
                </c:pt>
                <c:pt idx="9">
                  <c:v>1.3450299999999928</c:v>
                </c:pt>
                <c:pt idx="10">
                  <c:v>0.9863499999999995</c:v>
                </c:pt>
                <c:pt idx="11">
                  <c:v>1.7933699999999921</c:v>
                </c:pt>
                <c:pt idx="12">
                  <c:v>1.3450299999999928</c:v>
                </c:pt>
                <c:pt idx="13">
                  <c:v>0.71740000000000004</c:v>
                </c:pt>
                <c:pt idx="14">
                  <c:v>1.7933699999999921</c:v>
                </c:pt>
                <c:pt idx="15">
                  <c:v>1.07602</c:v>
                </c:pt>
                <c:pt idx="16">
                  <c:v>2.7797299999999998</c:v>
                </c:pt>
                <c:pt idx="17">
                  <c:v>2.1520499999999783</c:v>
                </c:pt>
                <c:pt idx="18">
                  <c:v>7.6218499999999985</c:v>
                </c:pt>
                <c:pt idx="19">
                  <c:v>5.9181400000000002</c:v>
                </c:pt>
                <c:pt idx="20">
                  <c:v>7.2631699999999997</c:v>
                </c:pt>
                <c:pt idx="21">
                  <c:v>7.3528399999999845</c:v>
                </c:pt>
                <c:pt idx="22">
                  <c:v>2.7797299999999998</c:v>
                </c:pt>
                <c:pt idx="23">
                  <c:v>5.8284699999999985</c:v>
                </c:pt>
                <c:pt idx="24">
                  <c:v>5.2007899999999996</c:v>
                </c:pt>
                <c:pt idx="25">
                  <c:v>1.2553599999999998</c:v>
                </c:pt>
                <c:pt idx="26">
                  <c:v>1.79338</c:v>
                </c:pt>
                <c:pt idx="29">
                  <c:v>4.4834399999999999</c:v>
                </c:pt>
                <c:pt idx="31">
                  <c:v>1.9727100000000071</c:v>
                </c:pt>
                <c:pt idx="32">
                  <c:v>3.6764199999999967</c:v>
                </c:pt>
                <c:pt idx="33">
                  <c:v>5.1111199999999855</c:v>
                </c:pt>
                <c:pt idx="34">
                  <c:v>4.2144299999999975</c:v>
                </c:pt>
                <c:pt idx="35">
                  <c:v>4.5731099999999998</c:v>
                </c:pt>
                <c:pt idx="36">
                  <c:v>3.40741</c:v>
                </c:pt>
                <c:pt idx="37">
                  <c:v>2.7797299999999998</c:v>
                </c:pt>
                <c:pt idx="38">
                  <c:v>3.6764199999999967</c:v>
                </c:pt>
                <c:pt idx="39">
                  <c:v>3.04874</c:v>
                </c:pt>
                <c:pt idx="40">
                  <c:v>5.3801299999999985</c:v>
                </c:pt>
              </c:numCache>
            </c:numRef>
          </c:xVal>
          <c:yVal>
            <c:numRef>
              <c:f>MDAxNO!$X$6:$X$46</c:f>
              <c:numCache>
                <c:formatCode>General</c:formatCode>
                <c:ptCount val="41"/>
                <c:pt idx="0">
                  <c:v>1.5481100000000001</c:v>
                </c:pt>
                <c:pt idx="1">
                  <c:v>1.9264800000000071</c:v>
                </c:pt>
                <c:pt idx="2">
                  <c:v>1.5318899999999998</c:v>
                </c:pt>
                <c:pt idx="3">
                  <c:v>1.412969999999991</c:v>
                </c:pt>
                <c:pt idx="4">
                  <c:v>0.63612000000000402</c:v>
                </c:pt>
                <c:pt idx="5">
                  <c:v>1.7751299999999912</c:v>
                </c:pt>
                <c:pt idx="6">
                  <c:v>1.2940499999999999</c:v>
                </c:pt>
                <c:pt idx="7">
                  <c:v>0.48865000000000008</c:v>
                </c:pt>
                <c:pt idx="8">
                  <c:v>1.6400000000000001</c:v>
                </c:pt>
                <c:pt idx="9">
                  <c:v>0.40666000000000002</c:v>
                </c:pt>
                <c:pt idx="10">
                  <c:v>0.66162000000000643</c:v>
                </c:pt>
                <c:pt idx="11">
                  <c:v>0.54810999999999999</c:v>
                </c:pt>
                <c:pt idx="12">
                  <c:v>1.61297</c:v>
                </c:pt>
                <c:pt idx="13">
                  <c:v>0.88324000000000003</c:v>
                </c:pt>
                <c:pt idx="14">
                  <c:v>1.08324</c:v>
                </c:pt>
                <c:pt idx="15">
                  <c:v>1.25081</c:v>
                </c:pt>
                <c:pt idx="16">
                  <c:v>0.40216000000000002</c:v>
                </c:pt>
                <c:pt idx="17">
                  <c:v>0.91027000000000002</c:v>
                </c:pt>
                <c:pt idx="18">
                  <c:v>0.59</c:v>
                </c:pt>
                <c:pt idx="19">
                  <c:v>0.37333000000000038</c:v>
                </c:pt>
                <c:pt idx="20">
                  <c:v>0.74000000000000354</c:v>
                </c:pt>
                <c:pt idx="21">
                  <c:v>1.3288800000000001</c:v>
                </c:pt>
                <c:pt idx="22">
                  <c:v>0.50111000000000006</c:v>
                </c:pt>
                <c:pt idx="23">
                  <c:v>0.70111000000000001</c:v>
                </c:pt>
                <c:pt idx="24">
                  <c:v>1.29555</c:v>
                </c:pt>
                <c:pt idx="25">
                  <c:v>0.57333000000000001</c:v>
                </c:pt>
                <c:pt idx="26">
                  <c:v>0.20666000000000001</c:v>
                </c:pt>
                <c:pt idx="29">
                  <c:v>0.78444000000000003</c:v>
                </c:pt>
                <c:pt idx="31">
                  <c:v>0.91776999999999997</c:v>
                </c:pt>
                <c:pt idx="32">
                  <c:v>0.54</c:v>
                </c:pt>
                <c:pt idx="33">
                  <c:v>0.60666000000000064</c:v>
                </c:pt>
                <c:pt idx="34">
                  <c:v>0.65111000000000063</c:v>
                </c:pt>
                <c:pt idx="35">
                  <c:v>0.59554999999999958</c:v>
                </c:pt>
                <c:pt idx="36">
                  <c:v>0.44</c:v>
                </c:pt>
                <c:pt idx="37">
                  <c:v>0.40666000000000002</c:v>
                </c:pt>
                <c:pt idx="38">
                  <c:v>0.73443999999999998</c:v>
                </c:pt>
                <c:pt idx="39">
                  <c:v>0.44</c:v>
                </c:pt>
                <c:pt idx="40">
                  <c:v>0.6733300000000006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4759872"/>
        <c:axId val="214760656"/>
      </c:scatterChart>
      <c:valAx>
        <c:axId val="214759872"/>
        <c:scaling>
          <c:orientation val="minMax"/>
          <c:max val="12"/>
        </c:scaling>
        <c:delete val="0"/>
        <c:axPos val="b"/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pt-BR" sz="1000" b="1" i="0" baseline="0">
                    <a:latin typeface="Arial" pitchFamily="34" charset="0"/>
                    <a:cs typeface="Arial" pitchFamily="34" charset="0"/>
                  </a:rPr>
                  <a:t>TBARS (mmol/L)</a:t>
                </a:r>
                <a:endParaRPr lang="pt-BR" sz="100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0.44182848657862206"/>
              <c:y val="0.91156464027855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14760656"/>
        <c:crosses val="autoZero"/>
        <c:crossBetween val="midCat"/>
      </c:valAx>
      <c:valAx>
        <c:axId val="214760656"/>
        <c:scaling>
          <c:orientation val="minMax"/>
          <c:max val="25"/>
          <c:min val="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>
                    <a:latin typeface="Arial" pitchFamily="34" charset="0"/>
                    <a:cs typeface="Arial" pitchFamily="34" charset="0"/>
                  </a:defRPr>
                </a:pPr>
                <a:r>
                  <a:rPr lang="pt-BR" sz="1000" b="1" i="0" u="none" strike="noStrike" baseline="0">
                    <a:latin typeface="Arial" pitchFamily="34" charset="0"/>
                    <a:cs typeface="Arial" pitchFamily="34" charset="0"/>
                  </a:rPr>
                  <a:t>NN (mmol/L)</a:t>
                </a:r>
                <a:endParaRPr lang="pt-BR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1.6263554705064426E-2"/>
              <c:y val="0.271453997543236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14759872"/>
        <c:crosses val="autoZero"/>
        <c:crossBetween val="midCat"/>
      </c:valAx>
      <c:spPr>
        <a:noFill/>
      </c:spPr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-5400000" vert="horz"/>
          <a:lstStyle/>
          <a:p>
            <a:pPr algn="ctr">
              <a:defRPr sz="10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TBARS (mmol/L)</a:t>
            </a:r>
          </a:p>
        </c:rich>
      </c:tx>
      <c:layout>
        <c:manualLayout>
          <c:xMode val="edge"/>
          <c:yMode val="edge"/>
          <c:x val="0.93438088194776481"/>
          <c:y val="0.28549725676813636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2302180459486745"/>
          <c:y val="6.7365270929919188E-2"/>
          <c:w val="0.75154232072382543"/>
          <c:h val="0.77341234784675961"/>
        </c:manualLayout>
      </c:layout>
      <c:lineChart>
        <c:grouping val="standard"/>
        <c:varyColors val="0"/>
        <c:ser>
          <c:idx val="0"/>
          <c:order val="0"/>
          <c:tx>
            <c:v>NN</c:v>
          </c:tx>
          <c:cat>
            <c:numLit>
              <c:formatCode>General</c:formatCode>
              <c:ptCount val="5"/>
              <c:pt idx="0">
                <c:v>1</c:v>
              </c:pt>
              <c:pt idx="1">
                <c:v>3</c:v>
              </c:pt>
              <c:pt idx="2">
                <c:v>5</c:v>
              </c:pt>
              <c:pt idx="3">
                <c:v>7</c:v>
              </c:pt>
              <c:pt idx="4">
                <c:v>10</c:v>
              </c:pt>
            </c:numLit>
          </c:cat>
          <c:val>
            <c:numRef>
              <c:f>'Cor Par (P)'!$C$23:$C$27</c:f>
              <c:numCache>
                <c:formatCode>General</c:formatCode>
                <c:ptCount val="5"/>
                <c:pt idx="0">
                  <c:v>2.8560209999999926</c:v>
                </c:pt>
                <c:pt idx="1">
                  <c:v>1.907616</c:v>
                </c:pt>
                <c:pt idx="2">
                  <c:v>4.7192740000000004</c:v>
                </c:pt>
                <c:pt idx="3">
                  <c:v>2.3790899999999926</c:v>
                </c:pt>
                <c:pt idx="4">
                  <c:v>4.4193759999999997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1888288"/>
        <c:axId val="124783376"/>
      </c:lineChart>
      <c:lineChart>
        <c:grouping val="standard"/>
        <c:varyColors val="0"/>
        <c:ser>
          <c:idx val="1"/>
          <c:order val="1"/>
          <c:tx>
            <c:v>TBARS</c:v>
          </c:tx>
          <c:val>
            <c:numRef>
              <c:f>'Cor Par (P)'!$C$14:$C$18</c:f>
              <c:numCache>
                <c:formatCode>General</c:formatCode>
                <c:ptCount val="5"/>
                <c:pt idx="0">
                  <c:v>2.0629059999999977</c:v>
                </c:pt>
                <c:pt idx="1">
                  <c:v>1.5696009999999998</c:v>
                </c:pt>
                <c:pt idx="2">
                  <c:v>6.3067060000000001</c:v>
                </c:pt>
                <c:pt idx="3">
                  <c:v>4.1527729999999945</c:v>
                </c:pt>
                <c:pt idx="4">
                  <c:v>5.0513399999999997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4784944"/>
        <c:axId val="406516800"/>
      </c:lineChart>
      <c:catAx>
        <c:axId val="2118882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Infection (days)</a:t>
                </a:r>
              </a:p>
            </c:rich>
          </c:tx>
          <c:layout>
            <c:manualLayout>
              <c:xMode val="edge"/>
              <c:yMode val="edge"/>
              <c:x val="0.35985402377189174"/>
              <c:y val="0.92361109066974356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24783376"/>
        <c:crossesAt val="0"/>
        <c:auto val="1"/>
        <c:lblAlgn val="ctr"/>
        <c:lblOffset val="100"/>
        <c:noMultiLvlLbl val="0"/>
      </c:catAx>
      <c:valAx>
        <c:axId val="124783376"/>
        <c:scaling>
          <c:orientation val="minMax"/>
          <c:max val="16"/>
          <c:min val="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NN (mmol/L)</a:t>
                </a:r>
              </a:p>
            </c:rich>
          </c:tx>
          <c:layout>
            <c:manualLayout>
              <c:xMode val="edge"/>
              <c:yMode val="edge"/>
              <c:x val="1.2599778618832928E-2"/>
              <c:y val="0.3561050195828325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11888288"/>
        <c:crosses val="autoZero"/>
        <c:crossBetween val="between"/>
        <c:majorUnit val="4"/>
      </c:valAx>
      <c:catAx>
        <c:axId val="124784944"/>
        <c:scaling>
          <c:orientation val="minMax"/>
        </c:scaling>
        <c:delete val="1"/>
        <c:axPos val="b"/>
        <c:majorTickMark val="out"/>
        <c:minorTickMark val="none"/>
        <c:tickLblPos val="none"/>
        <c:crossAx val="406516800"/>
        <c:crosses val="autoZero"/>
        <c:auto val="1"/>
        <c:lblAlgn val="ctr"/>
        <c:lblOffset val="100"/>
        <c:noMultiLvlLbl val="0"/>
      </c:catAx>
      <c:valAx>
        <c:axId val="406516800"/>
        <c:scaling>
          <c:orientation val="minMax"/>
          <c:max val="8"/>
        </c:scaling>
        <c:delete val="0"/>
        <c:axPos val="r"/>
        <c:numFmt formatCode="General" sourceLinked="1"/>
        <c:majorTickMark val="out"/>
        <c:minorTickMark val="none"/>
        <c:tickLblPos val="nextTo"/>
        <c:crossAx val="124784944"/>
        <c:crosses val="max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69673428942929094"/>
          <c:y val="0.91378026344838026"/>
          <c:w val="0.28737885664844554"/>
          <c:h val="8.6219736551622642E-2"/>
        </c:manualLayout>
      </c:layout>
      <c:overlay val="0"/>
      <c:txPr>
        <a:bodyPr/>
        <a:lstStyle/>
        <a:p>
          <a:pPr>
            <a:defRPr sz="920" b="0" i="0" u="none" strike="noStrike" baseline="0">
              <a:solidFill>
                <a:srgbClr val="000000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-5400000" vert="horz"/>
          <a:lstStyle/>
          <a:p>
            <a:pPr algn="ctr">
              <a:defRPr sz="10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TBARS (mmol/L)</a:t>
            </a:r>
          </a:p>
        </c:rich>
      </c:tx>
      <c:layout>
        <c:manualLayout>
          <c:xMode val="edge"/>
          <c:yMode val="edge"/>
          <c:x val="0.94159080090609415"/>
          <c:y val="0.23028428855407804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4856577163831311"/>
          <c:y val="8.1400590551181096E-2"/>
          <c:w val="0.71917492905263047"/>
          <c:h val="0.74553988043161268"/>
        </c:manualLayout>
      </c:layout>
      <c:lineChart>
        <c:grouping val="standard"/>
        <c:varyColors val="0"/>
        <c:ser>
          <c:idx val="0"/>
          <c:order val="0"/>
          <c:tx>
            <c:v>NN</c:v>
          </c:tx>
          <c:cat>
            <c:numLit>
              <c:formatCode>General</c:formatCode>
              <c:ptCount val="5"/>
              <c:pt idx="0">
                <c:v>1</c:v>
              </c:pt>
              <c:pt idx="1">
                <c:v>3</c:v>
              </c:pt>
              <c:pt idx="2">
                <c:v>5</c:v>
              </c:pt>
              <c:pt idx="3">
                <c:v>7</c:v>
              </c:pt>
              <c:pt idx="4">
                <c:v>10</c:v>
              </c:pt>
            </c:numLit>
          </c:cat>
          <c:val>
            <c:numRef>
              <c:f>'Cor Par (P)'!$D$23:$D$27</c:f>
              <c:numCache>
                <c:formatCode>General</c:formatCode>
                <c:ptCount val="5"/>
                <c:pt idx="0">
                  <c:v>2.5167519999999977</c:v>
                </c:pt>
                <c:pt idx="1">
                  <c:v>2.9555340000000001</c:v>
                </c:pt>
                <c:pt idx="2">
                  <c:v>8.9063600000000012</c:v>
                </c:pt>
                <c:pt idx="3">
                  <c:v>7.3691859999999663</c:v>
                </c:pt>
                <c:pt idx="4">
                  <c:v>13.34008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marker val="1"/>
        <c:smooth val="0"/>
        <c:axId val="406518368"/>
        <c:axId val="211532472"/>
      </c:lineChart>
      <c:lineChart>
        <c:grouping val="standard"/>
        <c:varyColors val="0"/>
        <c:ser>
          <c:idx val="1"/>
          <c:order val="1"/>
          <c:tx>
            <c:v>TBARS</c:v>
          </c:tx>
          <c:cat>
            <c:numLit>
              <c:formatCode>General</c:formatCode>
              <c:ptCount val="5"/>
              <c:pt idx="0">
                <c:v>1</c:v>
              </c:pt>
              <c:pt idx="1">
                <c:v>3</c:v>
              </c:pt>
              <c:pt idx="2">
                <c:v>5</c:v>
              </c:pt>
              <c:pt idx="3">
                <c:v>7</c:v>
              </c:pt>
              <c:pt idx="4">
                <c:v>10</c:v>
              </c:pt>
            </c:numLit>
          </c:cat>
          <c:val>
            <c:numRef>
              <c:f>'Cor Par (P)'!$D$14:$D$18</c:f>
              <c:numCache>
                <c:formatCode>General</c:formatCode>
                <c:ptCount val="5"/>
                <c:pt idx="0">
                  <c:v>6.7583029999999997</c:v>
                </c:pt>
                <c:pt idx="1">
                  <c:v>2.3986399999999977</c:v>
                </c:pt>
                <c:pt idx="2">
                  <c:v>5.6132650000000002</c:v>
                </c:pt>
                <c:pt idx="3">
                  <c:v>4.7780640000000014</c:v>
                </c:pt>
                <c:pt idx="4">
                  <c:v>6.456152000000000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1532864"/>
        <c:axId val="211533256"/>
      </c:lineChart>
      <c:catAx>
        <c:axId val="4065183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Infection (days)</a:t>
                </a:r>
              </a:p>
            </c:rich>
          </c:tx>
          <c:layout>
            <c:manualLayout>
              <c:xMode val="edge"/>
              <c:yMode val="edge"/>
              <c:x val="0.39069759413535587"/>
              <c:y val="0.93287040682415112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11532472"/>
        <c:crosses val="autoZero"/>
        <c:auto val="1"/>
        <c:lblAlgn val="ctr"/>
        <c:lblOffset val="100"/>
        <c:noMultiLvlLbl val="0"/>
      </c:catAx>
      <c:valAx>
        <c:axId val="211532472"/>
        <c:scaling>
          <c:orientation val="minMax"/>
          <c:max val="16"/>
          <c:min val="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NN (mmol/L)</a:t>
                </a:r>
              </a:p>
            </c:rich>
          </c:tx>
          <c:layout>
            <c:manualLayout>
              <c:xMode val="edge"/>
              <c:yMode val="edge"/>
              <c:x val="5.5555724780050461E-3"/>
              <c:y val="0.3292283464566929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406518368"/>
        <c:crosses val="autoZero"/>
        <c:crossBetween val="between"/>
        <c:majorUnit val="4"/>
      </c:valAx>
      <c:catAx>
        <c:axId val="21153286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one"/>
        <c:crossAx val="211533256"/>
        <c:crosses val="autoZero"/>
        <c:auto val="1"/>
        <c:lblAlgn val="ctr"/>
        <c:lblOffset val="100"/>
        <c:noMultiLvlLbl val="0"/>
      </c:catAx>
      <c:valAx>
        <c:axId val="211533256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11532864"/>
        <c:crosses val="max"/>
        <c:crossBetween val="between"/>
      </c:valAx>
      <c:spPr>
        <a:noFill/>
      </c:spPr>
    </c:plotArea>
    <c:legend>
      <c:legendPos val="r"/>
      <c:layout>
        <c:manualLayout>
          <c:xMode val="edge"/>
          <c:yMode val="edge"/>
          <c:x val="0.6913347243586816"/>
          <c:y val="0.88150262467191187"/>
          <c:w val="0.29755413068530845"/>
          <c:h val="0.11650853018372705"/>
        </c:manualLayout>
      </c:layout>
      <c:overlay val="0"/>
      <c:txPr>
        <a:bodyPr/>
        <a:lstStyle/>
        <a:p>
          <a:pPr>
            <a:defRPr sz="920" b="0" i="0" u="none" strike="noStrike" baseline="0">
              <a:solidFill>
                <a:srgbClr val="000000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-5400000" vert="horz"/>
          <a:lstStyle/>
          <a:p>
            <a:pPr algn="ctr">
              <a:defRPr sz="10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TBARS (mmol/L)</a:t>
            </a:r>
          </a:p>
        </c:rich>
      </c:tx>
      <c:layout>
        <c:manualLayout>
          <c:xMode val="edge"/>
          <c:yMode val="edge"/>
          <c:x val="0.9359495579685907"/>
          <c:y val="0.22756595111708341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2202587324805828"/>
          <c:y val="7.3993146689997069E-2"/>
          <c:w val="0.7471621383295467"/>
          <c:h val="0.7634012361358139"/>
        </c:manualLayout>
      </c:layout>
      <c:lineChart>
        <c:grouping val="standard"/>
        <c:varyColors val="0"/>
        <c:ser>
          <c:idx val="0"/>
          <c:order val="0"/>
          <c:tx>
            <c:v>NN</c:v>
          </c:tx>
          <c:cat>
            <c:numLit>
              <c:formatCode>General</c:formatCode>
              <c:ptCount val="5"/>
              <c:pt idx="0">
                <c:v>1</c:v>
              </c:pt>
              <c:pt idx="1">
                <c:v>3</c:v>
              </c:pt>
              <c:pt idx="2">
                <c:v>5</c:v>
              </c:pt>
              <c:pt idx="3">
                <c:v>7</c:v>
              </c:pt>
              <c:pt idx="4">
                <c:v>10</c:v>
              </c:pt>
            </c:numLit>
          </c:cat>
          <c:val>
            <c:numRef>
              <c:f>'Cor Par (P)'!$E$23:$E$27</c:f>
              <c:numCache>
                <c:formatCode>General</c:formatCode>
                <c:ptCount val="5"/>
                <c:pt idx="0">
                  <c:v>1.236367</c:v>
                </c:pt>
                <c:pt idx="1">
                  <c:v>0.93990799999999997</c:v>
                </c:pt>
                <c:pt idx="2">
                  <c:v>0.70110799999999951</c:v>
                </c:pt>
                <c:pt idx="3">
                  <c:v>0.64793299999999998</c:v>
                </c:pt>
                <c:pt idx="4">
                  <c:v>0.60777400000000426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marker val="1"/>
        <c:smooth val="0"/>
        <c:axId val="211533648"/>
        <c:axId val="211534040"/>
      </c:lineChart>
      <c:lineChart>
        <c:grouping val="standard"/>
        <c:varyColors val="0"/>
        <c:ser>
          <c:idx val="1"/>
          <c:order val="1"/>
          <c:tx>
            <c:v>TBARS</c:v>
          </c:tx>
          <c:cat>
            <c:numLit>
              <c:formatCode>General</c:formatCode>
              <c:ptCount val="5"/>
              <c:pt idx="0">
                <c:v>1</c:v>
              </c:pt>
              <c:pt idx="1">
                <c:v>3</c:v>
              </c:pt>
              <c:pt idx="2">
                <c:v>5</c:v>
              </c:pt>
              <c:pt idx="3">
                <c:v>7</c:v>
              </c:pt>
              <c:pt idx="4">
                <c:v>10</c:v>
              </c:pt>
            </c:numLit>
          </c:cat>
          <c:val>
            <c:numRef>
              <c:f>'Cor Par (P)'!$E$14:$E$18</c:f>
              <c:numCache>
                <c:formatCode>General</c:formatCode>
                <c:ptCount val="5"/>
                <c:pt idx="0">
                  <c:v>2.9261300000000001</c:v>
                </c:pt>
                <c:pt idx="1">
                  <c:v>1.6947420000000066</c:v>
                </c:pt>
                <c:pt idx="2">
                  <c:v>4.5910419999999998</c:v>
                </c:pt>
                <c:pt idx="3">
                  <c:v>4.1247629999999855</c:v>
                </c:pt>
                <c:pt idx="4">
                  <c:v>3.721254999999999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marker val="1"/>
        <c:smooth val="0"/>
        <c:axId val="209494776"/>
        <c:axId val="209495168"/>
      </c:lineChart>
      <c:catAx>
        <c:axId val="2115336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Infection (days)</a:t>
                </a:r>
              </a:p>
            </c:rich>
          </c:tx>
          <c:layout>
            <c:manualLayout>
              <c:xMode val="edge"/>
              <c:yMode val="edge"/>
              <c:x val="0.33207639558889546"/>
              <c:y val="0.92824079248159153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11534040"/>
        <c:crosses val="autoZero"/>
        <c:auto val="1"/>
        <c:lblAlgn val="ctr"/>
        <c:lblOffset val="100"/>
        <c:noMultiLvlLbl val="0"/>
      </c:catAx>
      <c:valAx>
        <c:axId val="211534040"/>
        <c:scaling>
          <c:orientation val="minMax"/>
          <c:max val="16"/>
          <c:min val="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NN (mmol/L)</a:t>
                </a:r>
              </a:p>
            </c:rich>
          </c:tx>
          <c:layout>
            <c:manualLayout>
              <c:xMode val="edge"/>
              <c:yMode val="edge"/>
              <c:x val="1.6789891529123961E-2"/>
              <c:y val="0.3058603371736865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11533648"/>
        <c:crosses val="autoZero"/>
        <c:crossBetween val="between"/>
        <c:majorUnit val="4"/>
      </c:valAx>
      <c:catAx>
        <c:axId val="20949477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one"/>
        <c:crossAx val="209495168"/>
        <c:crosses val="autoZero"/>
        <c:auto val="1"/>
        <c:lblAlgn val="ctr"/>
        <c:lblOffset val="100"/>
        <c:noMultiLvlLbl val="0"/>
      </c:catAx>
      <c:valAx>
        <c:axId val="209495168"/>
        <c:scaling>
          <c:orientation val="minMax"/>
          <c:max val="8"/>
        </c:scaling>
        <c:delete val="0"/>
        <c:axPos val="r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09494776"/>
        <c:crosses val="max"/>
        <c:crossBetween val="between"/>
      </c:valAx>
      <c:spPr>
        <a:noFill/>
      </c:spPr>
    </c:plotArea>
    <c:legend>
      <c:legendPos val="r"/>
      <c:layout>
        <c:manualLayout>
          <c:xMode val="edge"/>
          <c:yMode val="edge"/>
          <c:x val="0.68513709501727249"/>
          <c:y val="0.9052292382126057"/>
          <c:w val="0.30097413712613985"/>
          <c:h val="9.1682141979097895E-2"/>
        </c:manualLayout>
      </c:layout>
      <c:overlay val="0"/>
      <c:txPr>
        <a:bodyPr/>
        <a:lstStyle/>
        <a:p>
          <a:pPr>
            <a:defRPr sz="920" b="0" i="0" u="none" strike="noStrike" baseline="0">
              <a:solidFill>
                <a:srgbClr val="000000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drawings/_rels/drawing5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1578</cdr:x>
      <cdr:y>0.89895</cdr:y>
    </cdr:from>
    <cdr:to>
      <cdr:x>0.38659</cdr:x>
      <cdr:y>0.99652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76200" y="2457450"/>
          <a:ext cx="1790700" cy="2667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r</a:t>
          </a:r>
          <a:r>
            <a:rPr lang="en-US" sz="1100" baseline="30000"/>
            <a:t>2</a:t>
          </a:r>
          <a:r>
            <a:rPr lang="en-US" sz="1100"/>
            <a:t>=0.2247; p&lt;0.0001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0606</cdr:x>
      <cdr:y>0.89931</cdr:y>
    </cdr:from>
    <cdr:to>
      <cdr:x>0.38586</cdr:x>
      <cdr:y>0.99653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8575" y="2466975"/>
          <a:ext cx="1790700" cy="2667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100"/>
            <a:t>r</a:t>
          </a:r>
          <a:r>
            <a:rPr lang="en-US" sz="1100" baseline="30000"/>
            <a:t>2</a:t>
          </a:r>
          <a:r>
            <a:rPr lang="en-US" sz="1100"/>
            <a:t>=0.0895; p=0.0008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</cdr:x>
      <cdr:y>0.90444</cdr:y>
    </cdr:from>
    <cdr:to>
      <cdr:x>0.38525</cdr:x>
      <cdr:y>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0" y="2552700"/>
          <a:ext cx="1790700" cy="2667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100"/>
            <a:t>r</a:t>
          </a:r>
          <a:r>
            <a:rPr lang="en-US" sz="1100" baseline="30000"/>
            <a:t>2</a:t>
          </a:r>
          <a:r>
            <a:rPr lang="en-US" sz="1100"/>
            <a:t>=0.1598; p=0.0174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</cdr:x>
      <cdr:y>0.90572</cdr:y>
    </cdr:from>
    <cdr:to>
      <cdr:x>0.3745</cdr:x>
      <cdr:y>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0" y="2743200"/>
          <a:ext cx="1790700" cy="2667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100"/>
            <a:t>r</a:t>
          </a:r>
          <a:r>
            <a:rPr lang="en-US" sz="1100" baseline="30000"/>
            <a:t>2</a:t>
          </a:r>
          <a:r>
            <a:rPr lang="en-US" sz="1100"/>
            <a:t>=0.0001; p=0.3328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00804</cdr:x>
      <cdr:y>0.01748</cdr:y>
    </cdr:from>
    <cdr:to>
      <cdr:x>0.0688</cdr:x>
      <cdr:y>0.11404</cdr:y>
    </cdr:to>
    <cdr:pic>
      <cdr:nvPicPr>
        <cdr:cNvPr id="2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41564" y="53439"/>
          <a:ext cx="314286" cy="295238"/>
        </a:xfrm>
        <a:prstGeom xmlns:a="http://schemas.openxmlformats.org/drawingml/2006/main" prst="rect">
          <a:avLst/>
        </a:prstGeom>
      </cdr:spPr>
    </cdr:pic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O</dc:creator>
  <cp:lastModifiedBy>Percario, Sandro (CDC/CGH/DPDM) (CTR)</cp:lastModifiedBy>
  <cp:revision>3</cp:revision>
  <dcterms:created xsi:type="dcterms:W3CDTF">2015-04-09T18:11:00Z</dcterms:created>
  <dcterms:modified xsi:type="dcterms:W3CDTF">2015-04-09T18:11:00Z</dcterms:modified>
</cp:coreProperties>
</file>